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105" w:type="dxa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592"/>
        <w:gridCol w:w="6237"/>
      </w:tblGrid>
      <w:tr w:rsidR="00380BA3" w:rsidRPr="00B177C6" w14:paraId="77F3220E" w14:textId="77777777" w:rsidTr="00EA74CA">
        <w:trPr>
          <w:trHeight w:val="300"/>
        </w:trPr>
        <w:tc>
          <w:tcPr>
            <w:tcW w:w="1410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7BA3A4" w14:textId="0F5AF343" w:rsidR="00380BA3" w:rsidRPr="00832C70" w:rsidRDefault="00380BA3" w:rsidP="00EA74CA">
            <w:pPr>
              <w:pStyle w:val="HTMLPreformatted"/>
              <w:tabs>
                <w:tab w:val="left" w:pos="0"/>
              </w:tabs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bookmarkStart w:id="0" w:name="_GoBack"/>
            <w:bookmarkEnd w:id="0"/>
            <w:r w:rsidRPr="00832C7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>Table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 xml:space="preserve"> S1</w:t>
            </w:r>
            <w:r w:rsidRPr="00832C7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>– Retro-translated Brazilian and Rutherford’s versions of the questionnaire (differences in bold)</w:t>
            </w:r>
          </w:p>
          <w:p w14:paraId="0041D0C7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80BA3" w:rsidRPr="00832C70" w14:paraId="1908CBF9" w14:textId="77777777" w:rsidTr="00EA74CA">
        <w:trPr>
          <w:trHeight w:val="315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56E6308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atabank</w:t>
            </w:r>
          </w:p>
          <w:p w14:paraId="36D9FA01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 number</w:t>
            </w:r>
          </w:p>
        </w:tc>
        <w:tc>
          <w:tcPr>
            <w:tcW w:w="659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8D8DE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razilian questionnaire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84BB0D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Rutherford’s questionnaire </w:t>
            </w:r>
          </w:p>
        </w:tc>
      </w:tr>
      <w:tr w:rsidR="00380BA3" w:rsidRPr="00B177C6" w14:paraId="7143D1F0" w14:textId="77777777" w:rsidTr="00EA74C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185D8AB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9a</w:t>
            </w:r>
          </w:p>
        </w:tc>
        <w:tc>
          <w:tcPr>
            <w:tcW w:w="6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D5B6F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In the absence of available PPD, what intra-household contacts should receive treatment for TB prevention?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FDA01D2" w14:textId="77777777" w:rsidR="00380BA3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According to the NTP, who should be given isoniazid as a TB prevention measure in Indonesia? </w:t>
            </w: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ere was a shortage of tuberculin at the time of the study.</w:t>
            </w:r>
          </w:p>
          <w:p w14:paraId="7984A892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80BA3" w:rsidRPr="00B177C6" w14:paraId="633E7272" w14:textId="77777777" w:rsidTr="00EA74CA">
        <w:trPr>
          <w:trHeight w:val="300"/>
        </w:trPr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1D9C96A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10D0A2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32C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Supressed</w:t>
            </w:r>
            <w:proofErr w:type="spellEnd"/>
            <w:r w:rsidRPr="00832C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. Not related to LTBI.</w:t>
            </w:r>
          </w:p>
        </w:tc>
        <w:tc>
          <w:tcPr>
            <w:tcW w:w="623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20AA9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ich household contacts should be given immunization against TB?</w:t>
            </w:r>
          </w:p>
        </w:tc>
      </w:tr>
      <w:tr w:rsidR="00380BA3" w:rsidRPr="00B177C6" w14:paraId="71573964" w14:textId="77777777" w:rsidTr="00EA74CA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6DB973B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896A1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32C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Supressed</w:t>
            </w:r>
            <w:proofErr w:type="spellEnd"/>
            <w:r w:rsidRPr="00832C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. Not a CHA assignment.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D7A16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at are the current guidelines for isoniazid prophylactic therapy in children?</w:t>
            </w:r>
          </w:p>
        </w:tc>
      </w:tr>
      <w:tr w:rsidR="00380BA3" w:rsidRPr="00B177C6" w14:paraId="4260EEA7" w14:textId="77777777" w:rsidTr="00EA74CA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A4196C8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24E67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proofErr w:type="spellStart"/>
            <w:r w:rsidRPr="00832C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Supressed</w:t>
            </w:r>
            <w:proofErr w:type="spellEnd"/>
            <w:r w:rsidRPr="00832C70">
              <w:rPr>
                <w:rFonts w:ascii="Times New Roman" w:eastAsia="Times New Roman" w:hAnsi="Times New Roman" w:cs="Times New Roman"/>
                <w:b/>
                <w:iCs/>
                <w:color w:val="000000"/>
                <w:sz w:val="20"/>
                <w:szCs w:val="20"/>
                <w:lang w:val="en-US" w:eastAsia="pt-BR"/>
              </w:rPr>
              <w:t>. Not a CHA assignment.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66D6D" w14:textId="77777777" w:rsidR="00380BA3" w:rsidRPr="00832C70" w:rsidRDefault="00380BA3" w:rsidP="00EA74CA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at is the minimum time period isoniazid prophylactic therapy should be taken?</w:t>
            </w:r>
          </w:p>
        </w:tc>
      </w:tr>
      <w:tr w:rsidR="00380BA3" w:rsidRPr="00832C70" w14:paraId="3505FF59" w14:textId="77777777" w:rsidTr="00EA74CA">
        <w:trPr>
          <w:trHeight w:val="300"/>
        </w:trPr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1BB04BD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  <w:tc>
          <w:tcPr>
            <w:tcW w:w="659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5D4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ttitudes</w:t>
            </w:r>
          </w:p>
        </w:tc>
        <w:tc>
          <w:tcPr>
            <w:tcW w:w="623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B679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  <w:t>Attitudes</w:t>
            </w:r>
          </w:p>
        </w:tc>
      </w:tr>
      <w:tr w:rsidR="00380BA3" w:rsidRPr="00B177C6" w14:paraId="7A6778FC" w14:textId="77777777" w:rsidTr="00EA74CA">
        <w:trPr>
          <w:trHeight w:val="5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1C66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0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666A5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 you think it is important for a child who lives with a patient with active TB to be screened for active TB?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C8501" w14:textId="77777777" w:rsidR="00380BA3" w:rsidRPr="00D82D38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82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What, if anything makes you worried about checking children who live with a TB case for TB diseas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. </w:t>
            </w:r>
          </w:p>
        </w:tc>
      </w:tr>
      <w:tr w:rsidR="00380BA3" w:rsidRPr="00B177C6" w14:paraId="6EC188D9" w14:textId="77777777" w:rsidTr="00EA74CA">
        <w:trPr>
          <w:trHeight w:val="51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6E9964E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1</w:t>
            </w:r>
          </w:p>
        </w:tc>
        <w:tc>
          <w:tcPr>
            <w:tcW w:w="6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056B9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 you think it is important for a child who lives with a patient with active TB to be screened for latent TB?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AD3B" w14:textId="77777777" w:rsidR="00380BA3" w:rsidRPr="00D82D38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D82D3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Do you think that children &lt;5yrs who live with a TB case and do not have TB disease should be given isoniazid prophylactic therapy?</w:t>
            </w:r>
          </w:p>
        </w:tc>
      </w:tr>
      <w:tr w:rsidR="00380BA3" w:rsidRPr="00B177C6" w14:paraId="570EC9BA" w14:textId="77777777" w:rsidTr="00EA74CA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BD390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2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FEFFE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 you think it is important for an adult living with an active TB patient to be screened for active TB?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068AFD" w14:textId="77777777" w:rsidR="00380BA3" w:rsidRPr="00A36D2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A36D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is was added because Brazilian guidelines recommend investigation and treatment of LTBI in adults as well, unlike Indonesian guidelines</w:t>
            </w:r>
          </w:p>
        </w:tc>
      </w:tr>
      <w:tr w:rsidR="00380BA3" w:rsidRPr="00B177C6" w14:paraId="1AF65C51" w14:textId="77777777" w:rsidTr="00EA74CA">
        <w:trPr>
          <w:trHeight w:val="52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DB8CA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3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6FD84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 you think it is important for an adult living with an active TB patient to be screened for latent TB?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88C97" w14:textId="77777777" w:rsidR="00380BA3" w:rsidRPr="00A36D2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A36D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is was added because Brazilian guidelines recommend investigation and treatment of LTBI in adults as well, unlike Indonesian guidelines</w:t>
            </w:r>
          </w:p>
        </w:tc>
      </w:tr>
      <w:tr w:rsidR="00380BA3" w:rsidRPr="00832C70" w14:paraId="10B1CCB2" w14:textId="77777777" w:rsidTr="00EA74CA">
        <w:trPr>
          <w:trHeight w:val="78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052A2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4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F0E6E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Do you think the health unit you work in should be responsible for investigating contacts who live with a patient with active TB, or should they do it elsewhere?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97C4A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36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e question</w:t>
            </w:r>
          </w:p>
        </w:tc>
      </w:tr>
      <w:tr w:rsidR="00380BA3" w:rsidRPr="00B177C6" w14:paraId="1136CD36" w14:textId="77777777" w:rsidTr="00EA74CA">
        <w:trPr>
          <w:trHeight w:val="78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00689C8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5</w:t>
            </w:r>
          </w:p>
        </w:tc>
        <w:tc>
          <w:tcPr>
            <w:tcW w:w="65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06B36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at are the difficulties of this clinic to evaluate a contact that lives with a patient with TB disease?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7DE13D" w14:textId="77777777" w:rsidR="00380BA3" w:rsidRPr="00A36D2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A36D20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Added. We wanted to understand bottlenecks in order to implement local solutions in the future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380BA3" w:rsidRPr="00832C70" w14:paraId="648AC895" w14:textId="77777777" w:rsidTr="00EA74CA">
        <w:trPr>
          <w:trHeight w:val="765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B4164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6</w:t>
            </w:r>
          </w:p>
        </w:tc>
        <w:tc>
          <w:tcPr>
            <w:tcW w:w="6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B8A30B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metimes parents / guardians may not bring them to the investigation. When that happens, what do you think are the main reasons?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53D7C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ame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question</w:t>
            </w:r>
          </w:p>
        </w:tc>
      </w:tr>
    </w:tbl>
    <w:p w14:paraId="56CC4A16" w14:textId="77777777" w:rsidR="00380BA3" w:rsidRDefault="00380BA3" w:rsidP="00380BA3">
      <w:pPr>
        <w:pStyle w:val="HTMLPreformatted"/>
        <w:tabs>
          <w:tab w:val="left" w:pos="0"/>
        </w:tabs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sectPr w:rsidR="00380BA3" w:rsidSect="00380BA3">
          <w:pgSz w:w="16840" w:h="11900" w:orient="landscape"/>
          <w:pgMar w:top="1701" w:right="1417" w:bottom="1701" w:left="1417" w:header="708" w:footer="708" w:gutter="0"/>
          <w:cols w:space="708"/>
          <w:docGrid w:linePitch="360"/>
        </w:sectPr>
      </w:pPr>
    </w:p>
    <w:tbl>
      <w:tblPr>
        <w:tblW w:w="19795" w:type="dxa"/>
        <w:tblInd w:w="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6592"/>
        <w:gridCol w:w="6237"/>
        <w:gridCol w:w="5690"/>
      </w:tblGrid>
      <w:tr w:rsidR="00380BA3" w:rsidRPr="00B177C6" w14:paraId="43B0526D" w14:textId="77777777" w:rsidTr="00EA74CA">
        <w:trPr>
          <w:gridAfter w:val="1"/>
          <w:wAfter w:w="5690" w:type="dxa"/>
          <w:trHeight w:val="300"/>
        </w:trPr>
        <w:tc>
          <w:tcPr>
            <w:tcW w:w="14105" w:type="dxa"/>
            <w:gridSpan w:val="3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6430D26" w14:textId="70155F7B" w:rsidR="00380BA3" w:rsidRPr="00832C70" w:rsidRDefault="00380BA3" w:rsidP="00EA74CA">
            <w:pPr>
              <w:pStyle w:val="HTMLPreformatted"/>
              <w:tabs>
                <w:tab w:val="left" w:pos="0"/>
              </w:tabs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 xml:space="preserve">S1 (continue) </w:t>
            </w:r>
            <w:r w:rsidRPr="00832C70">
              <w:rPr>
                <w:rFonts w:ascii="Times New Roman" w:hAnsi="Times New Roman" w:cs="Times New Roman"/>
                <w:b/>
                <w:color w:val="212121"/>
                <w:sz w:val="24"/>
                <w:szCs w:val="24"/>
                <w:lang w:val="en-US"/>
              </w:rPr>
              <w:t>– Retro-translated Brazilian and Rutherford’s versions of the questionnaire (differences in bold)</w:t>
            </w:r>
          </w:p>
          <w:p w14:paraId="055C5ED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t-BR"/>
              </w:rPr>
            </w:pPr>
          </w:p>
        </w:tc>
      </w:tr>
      <w:tr w:rsidR="00380BA3" w:rsidRPr="00832C70" w14:paraId="25C6FE62" w14:textId="77777777" w:rsidTr="00EA74CA">
        <w:trPr>
          <w:gridAfter w:val="1"/>
          <w:wAfter w:w="5690" w:type="dxa"/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56E907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Databank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Question number</w:t>
            </w:r>
          </w:p>
        </w:tc>
        <w:tc>
          <w:tcPr>
            <w:tcW w:w="65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8BAE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>Brazilian questionnaire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7FC2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Rutherford’s questionnaire </w:t>
            </w:r>
          </w:p>
        </w:tc>
      </w:tr>
      <w:tr w:rsidR="00380BA3" w:rsidRPr="00832C70" w14:paraId="5FA3456F" w14:textId="77777777" w:rsidTr="00EA74CA">
        <w:trPr>
          <w:gridAfter w:val="1"/>
          <w:wAfter w:w="5690" w:type="dxa"/>
          <w:trHeight w:val="315"/>
        </w:trPr>
        <w:tc>
          <w:tcPr>
            <w:tcW w:w="1276" w:type="dxa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5E19C55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  <w:t xml:space="preserve">                    </w:t>
            </w:r>
            <w:r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pt-BR"/>
              </w:rPr>
              <w:t xml:space="preserve">                                                                                                                     </w:t>
            </w:r>
          </w:p>
        </w:tc>
        <w:tc>
          <w:tcPr>
            <w:tcW w:w="6592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DB3E52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03E7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pt-BR"/>
              </w:rPr>
              <w:t>Practice</w:t>
            </w:r>
          </w:p>
        </w:tc>
        <w:tc>
          <w:tcPr>
            <w:tcW w:w="6237" w:type="dxa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6C025C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E03E7B">
              <w:rPr>
                <w:rFonts w:ascii="Times New Roman" w:eastAsia="Times New Roman" w:hAnsi="Times New Roman" w:cs="Times New Roman"/>
                <w:bCs/>
                <w:i/>
                <w:color w:val="000000"/>
                <w:sz w:val="20"/>
                <w:szCs w:val="20"/>
                <w:lang w:val="en-US" w:eastAsia="pt-BR"/>
              </w:rPr>
              <w:t>Practice</w:t>
            </w:r>
          </w:p>
        </w:tc>
      </w:tr>
      <w:tr w:rsidR="00380BA3" w:rsidRPr="00832C70" w14:paraId="454DE035" w14:textId="77777777" w:rsidTr="00EA74CA">
        <w:trPr>
          <w:gridAfter w:val="1"/>
          <w:wAfter w:w="5690" w:type="dxa"/>
          <w:trHeight w:val="315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15AB8E24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7</w:t>
            </w:r>
          </w:p>
        </w:tc>
        <w:tc>
          <w:tcPr>
            <w:tcW w:w="65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78B43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Sometimes adult contacts do not come to the unit to be investigated. Which do you think are the main reasons?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A7C56E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is was added because Brazilian guidelines recommend investigation and treatment of LTBI in adults as well, unlike Indonesian guidelines.</w:t>
            </w:r>
          </w:p>
        </w:tc>
      </w:tr>
      <w:tr w:rsidR="00380BA3" w:rsidRPr="00832C70" w14:paraId="45282D06" w14:textId="77777777" w:rsidTr="00EA74CA">
        <w:trPr>
          <w:trHeight w:val="315"/>
        </w:trPr>
        <w:tc>
          <w:tcPr>
            <w:tcW w:w="1276" w:type="dxa"/>
            <w:tcBorders>
              <w:left w:val="nil"/>
              <w:right w:val="nil"/>
            </w:tcBorders>
            <w:vAlign w:val="center"/>
          </w:tcPr>
          <w:p w14:paraId="579F2386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8</w:t>
            </w:r>
          </w:p>
        </w:tc>
        <w:tc>
          <w:tcPr>
            <w:tcW w:w="6592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22B675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at do you do for an adult, contact of a patient living in the same household who had a recent TB diagnosis?</w:t>
            </w:r>
          </w:p>
        </w:tc>
        <w:tc>
          <w:tcPr>
            <w:tcW w:w="623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BE53C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is was added because Brazilian guidelines recommend investigation and treatment of LTBI in adults as well, unlike Indonesian guidelines.</w:t>
            </w:r>
          </w:p>
        </w:tc>
        <w:tc>
          <w:tcPr>
            <w:tcW w:w="5690" w:type="dxa"/>
            <w:vAlign w:val="center"/>
          </w:tcPr>
          <w:p w14:paraId="3DA02E97" w14:textId="77777777" w:rsidR="00380BA3" w:rsidRPr="00832C70" w:rsidRDefault="00380BA3" w:rsidP="00EA74CA"/>
        </w:tc>
      </w:tr>
      <w:tr w:rsidR="00380BA3" w:rsidRPr="00832C70" w14:paraId="1C3274F1" w14:textId="77777777" w:rsidTr="00EA74CA">
        <w:trPr>
          <w:gridAfter w:val="1"/>
          <w:wAfter w:w="5690" w:type="dxa"/>
          <w:trHeight w:val="5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5414AD" w14:textId="77777777" w:rsidR="00380BA3" w:rsidRPr="009D250C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9D250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19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A9EDFE" w14:textId="77777777" w:rsidR="00380BA3" w:rsidRPr="009D250C" w:rsidRDefault="00380BA3" w:rsidP="00EA74CA">
            <w:pPr>
              <w:pStyle w:val="CommentText"/>
              <w:spacing w:before="240"/>
              <w:rPr>
                <w:b/>
                <w:lang w:val="en-US"/>
              </w:rPr>
            </w:pPr>
            <w:r w:rsidRPr="009D250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What do you do for a child, contact of a patient living in the same household who had a recent TB diagnosis?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 xml:space="preserve"> </w:t>
            </w:r>
            <w:r w:rsidRPr="009D250C">
              <w:rPr>
                <w:rFonts w:ascii="Times New Roman" w:eastAsia="Times New Roman" w:hAnsi="Times New Roman" w:cs="Times New Roman"/>
                <w:b/>
                <w:color w:val="000000"/>
                <w:lang w:val="en-US" w:eastAsia="pt-BR"/>
              </w:rPr>
              <w:t>(They could give information or forward to the clinic to have more information.)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1BE52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BE74F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en you see an adult TB patient what of the following information do you tell them?</w:t>
            </w:r>
          </w:p>
        </w:tc>
      </w:tr>
      <w:tr w:rsidR="00380BA3" w:rsidRPr="00832C70" w14:paraId="2369D781" w14:textId="77777777" w:rsidTr="00EA74CA">
        <w:trPr>
          <w:gridAfter w:val="1"/>
          <w:wAfter w:w="5690" w:type="dxa"/>
          <w:trHeight w:val="5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CFEEA" w14:textId="77777777" w:rsidR="00380BA3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0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C4E25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What do you do if a child using isoniazid for the treatment of latent TB has </w:t>
            </w: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ausea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? 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9EB3F0" w14:textId="77777777" w:rsidR="00380BA3" w:rsidRPr="00887743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8774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at would you do if a child on prophylactic therapy presented with minor side effects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We preferred to give a concrete example.</w:t>
            </w:r>
          </w:p>
        </w:tc>
      </w:tr>
      <w:tr w:rsidR="00380BA3" w:rsidRPr="00B177C6" w14:paraId="1DA299D5" w14:textId="77777777" w:rsidTr="00EA74CA">
        <w:trPr>
          <w:gridAfter w:val="1"/>
          <w:wAfter w:w="5690" w:type="dxa"/>
          <w:trHeight w:val="51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D371F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1</w:t>
            </w:r>
          </w:p>
        </w:tc>
        <w:tc>
          <w:tcPr>
            <w:tcW w:w="6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7023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What do you do if adult using isoniazid for the treatment of latent TB has </w:t>
            </w: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nausea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?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BA52" w14:textId="77777777" w:rsidR="00380BA3" w:rsidRPr="002C06AD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is was added because Brazilian guidelines recommend investigation and treatment of LTBI in adults as well, unlike Indonesian guidelines.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 xml:space="preserve"> </w:t>
            </w:r>
          </w:p>
        </w:tc>
      </w:tr>
      <w:tr w:rsidR="00380BA3" w:rsidRPr="00832C70" w14:paraId="093753AF" w14:textId="77777777" w:rsidTr="00EA74CA">
        <w:trPr>
          <w:gridAfter w:val="1"/>
          <w:wAfter w:w="5690" w:type="dxa"/>
          <w:trHeight w:val="510"/>
        </w:trPr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1F44325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2</w:t>
            </w:r>
          </w:p>
        </w:tc>
        <w:tc>
          <w:tcPr>
            <w:tcW w:w="65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0A6DB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What do you do if a child using isoniazid for the treatment of latent TB </w:t>
            </w: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oes yellow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? </w:t>
            </w:r>
          </w:p>
        </w:tc>
        <w:tc>
          <w:tcPr>
            <w:tcW w:w="623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CCD2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A36D2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What would you do if a child on prophylactic therapy presented with major side effects?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</w:t>
            </w: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We preferred to give a concrete example.</w:t>
            </w:r>
          </w:p>
        </w:tc>
      </w:tr>
      <w:tr w:rsidR="00380BA3" w:rsidRPr="00B177C6" w14:paraId="3CBB8562" w14:textId="77777777" w:rsidTr="00EA74CA">
        <w:trPr>
          <w:gridAfter w:val="1"/>
          <w:wAfter w:w="5690" w:type="dxa"/>
          <w:trHeight w:val="51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920750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23</w:t>
            </w:r>
          </w:p>
        </w:tc>
        <w:tc>
          <w:tcPr>
            <w:tcW w:w="6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F5E61" w14:textId="77777777" w:rsidR="00380BA3" w:rsidRPr="00832C70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What do you do if </w:t>
            </w:r>
            <w:proofErr w:type="gramStart"/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a</w:t>
            </w:r>
            <w:proofErr w:type="gramEnd"/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adult using isoniazid for the treatment of latent TB </w:t>
            </w: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goes yellow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? </w:t>
            </w:r>
          </w:p>
        </w:tc>
        <w:tc>
          <w:tcPr>
            <w:tcW w:w="6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492AC" w14:textId="77777777" w:rsidR="00380BA3" w:rsidRPr="002C06AD" w:rsidRDefault="00380BA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</w:pPr>
            <w:r w:rsidRPr="002C06A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pt-BR"/>
              </w:rPr>
              <w:t>This was added because Brazilian guidelines recommend investigation and treatment of LTBI in adults as well, unlike Indonesian guidelines.</w:t>
            </w:r>
          </w:p>
        </w:tc>
      </w:tr>
    </w:tbl>
    <w:p w14:paraId="00F8E396" w14:textId="77777777" w:rsidR="00380BA3" w:rsidRPr="009D250C" w:rsidRDefault="00380BA3" w:rsidP="00380BA3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lang w:val="en-US"/>
        </w:rPr>
      </w:pPr>
      <w:r>
        <w:rPr>
          <w:rFonts w:ascii="Times New Roman" w:hAnsi="Times New Roman" w:cs="Times New Roman"/>
          <w:color w:val="212121"/>
          <w:lang w:val="en-US"/>
        </w:rPr>
        <w:t xml:space="preserve">       CHA=community health agent</w:t>
      </w:r>
    </w:p>
    <w:p w14:paraId="19243BAD" w14:textId="77777777" w:rsidR="00380BA3" w:rsidRDefault="00380BA3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b/>
          <w:color w:val="212121"/>
          <w:sz w:val="22"/>
          <w:szCs w:val="22"/>
          <w:lang w:val="en-US"/>
        </w:rPr>
        <w:sectPr w:rsidR="00380BA3" w:rsidSect="00380BA3">
          <w:pgSz w:w="16838" w:h="11906" w:orient="landscape"/>
          <w:pgMar w:top="1701" w:right="1417" w:bottom="1416" w:left="1249" w:header="708" w:footer="708" w:gutter="0"/>
          <w:cols w:space="720"/>
          <w:docGrid w:linePitch="299"/>
        </w:sectPr>
      </w:pPr>
    </w:p>
    <w:p w14:paraId="0D01F8E8" w14:textId="002B5338" w:rsidR="00CE3FE0" w:rsidRPr="00861DE7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b/>
          <w:color w:val="212121"/>
          <w:sz w:val="22"/>
          <w:szCs w:val="22"/>
          <w:lang w:val="en-US"/>
        </w:rPr>
      </w:pPr>
      <w:r w:rsidRPr="00861DE7">
        <w:rPr>
          <w:rFonts w:ascii="Times New Roman" w:hAnsi="Times New Roman" w:cs="Times New Roman"/>
          <w:b/>
          <w:color w:val="212121"/>
          <w:sz w:val="22"/>
          <w:szCs w:val="22"/>
          <w:lang w:val="en-US"/>
        </w:rPr>
        <w:lastRenderedPageBreak/>
        <w:t>Table S2- Details on answers about knowledge, attitudes and practice regarding tuberculosis transmission and prevention among 135 auxiliary health workers interviewed in Rio de Janeiro, Manaus and Recife, Brazil. 2015-2016</w:t>
      </w:r>
    </w:p>
    <w:tbl>
      <w:tblPr>
        <w:tblW w:w="7807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379"/>
        <w:gridCol w:w="1062"/>
        <w:gridCol w:w="366"/>
      </w:tblGrid>
      <w:tr w:rsidR="00CE3FE0" w:rsidRPr="00832C70" w14:paraId="7CDC6EB3" w14:textId="77777777" w:rsidTr="00EA74CA">
        <w:trPr>
          <w:trHeight w:val="315"/>
        </w:trPr>
        <w:tc>
          <w:tcPr>
            <w:tcW w:w="63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6A317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0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C9B75C8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(135)</w:t>
            </w:r>
          </w:p>
        </w:tc>
        <w:tc>
          <w:tcPr>
            <w:tcW w:w="3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3025DFD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%</w:t>
            </w:r>
          </w:p>
        </w:tc>
      </w:tr>
      <w:tr w:rsidR="00CE3FE0" w:rsidRPr="00B177C6" w14:paraId="5159865F" w14:textId="77777777" w:rsidTr="00EA74CA">
        <w:trPr>
          <w:trHeight w:val="278"/>
        </w:trPr>
        <w:tc>
          <w:tcPr>
            <w:tcW w:w="63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2F8FC74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is difference between active TB and LTBI?</w:t>
            </w: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39DCF18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14:paraId="6C2B39E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0F242459" w14:textId="77777777" w:rsidTr="00EA74CA">
        <w:trPr>
          <w:trHeight w:val="279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284C58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es not know the difference †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A9B804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6A95C7F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CE3FE0" w:rsidRPr="00832C70" w14:paraId="10336360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8931BD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person with TB has cough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EA0A33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33A3063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E3FE0" w:rsidRPr="00832C70" w14:paraId="131CF077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E780E1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The person with TB has symptoms and contacts with LTBI do not*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EC1C61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6AD89D7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CE3FE0" w:rsidRPr="00832C70" w14:paraId="7571F4AA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841B4C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person with TB has fever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BC2502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1889B1A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7E45E69E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FC40E2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person with TB loses weight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F5FB35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656F6A1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4D5A05CF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AAD3BA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person with latent TB has no symptoms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2D7347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550574A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</w:p>
        </w:tc>
      </w:tr>
      <w:tr w:rsidR="00CE3FE0" w:rsidRPr="00832C70" w14:paraId="019A441E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19DC4C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C937D7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7141BA7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5E700B0D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633D5E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DA15F0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12C659C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6</w:t>
            </w:r>
          </w:p>
        </w:tc>
      </w:tr>
      <w:tr w:rsidR="00CE3FE0" w:rsidRPr="00B177C6" w14:paraId="2B72A206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B64DC0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How can one affirm that the person is infected with the tuberculosis bacillus?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75A888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shd w:val="clear" w:color="auto" w:fill="auto"/>
            <w:vAlign w:val="bottom"/>
          </w:tcPr>
          <w:p w14:paraId="2734B0E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3D7EEB4D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7BE847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son asymptomatic with pulmonary tuberculosis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2EBA8B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75B50B4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0BF7D0F7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4915C58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Person asymptomatic with </w:t>
            </w:r>
            <w:proofErr w:type="spellStart"/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xtrapulmonary</w:t>
            </w:r>
            <w:proofErr w:type="spellEnd"/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tuberculosis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346F29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33D4F64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E3FE0" w:rsidRPr="00832C70" w14:paraId="560BA9B3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D1853C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son with positive tuberculin skin test (“PPD”) or IGRA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953783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4237141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7</w:t>
            </w:r>
          </w:p>
        </w:tc>
      </w:tr>
      <w:tr w:rsidR="00CE3FE0" w:rsidRPr="00832C70" w14:paraId="34B0DAD6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187A19F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symptomatic pers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F42B55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5D34265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</w:t>
            </w:r>
          </w:p>
        </w:tc>
      </w:tr>
      <w:tr w:rsidR="00CE3FE0" w:rsidRPr="00832C70" w14:paraId="2F19DA0E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FC812C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son with normal chest x-ra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985C16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5B5A37C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CE3FE0" w:rsidRPr="00832C70" w14:paraId="15F6D684" w14:textId="77777777" w:rsidTr="00EA74CA">
        <w:trPr>
          <w:trHeight w:val="308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CF16F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son with positive tuberculin skin test (PPD) or IGRA and normal chest X-ray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CB1C1D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2A65944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CE3FE0" w:rsidRPr="00832C70" w14:paraId="4A6FB43A" w14:textId="77777777" w:rsidTr="00EA74CA">
        <w:trPr>
          <w:trHeight w:val="532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990548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symptomatic person with positive tuberculin skin test (PPD) or IGRA and normal chest X-ray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710893D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711B96A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CE3FE0" w:rsidRPr="00832C70" w14:paraId="1795832B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A61DF0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erson with positive AFB (or sputum or sputum smear) test †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7B5CDB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74A275F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6</w:t>
            </w:r>
          </w:p>
        </w:tc>
      </w:tr>
      <w:tr w:rsidR="00CE3FE0" w:rsidRPr="00832C70" w14:paraId="793779E5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5DD5BFB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C27D68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4F5E8C4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CE3FE0" w:rsidRPr="00832C70" w14:paraId="28959623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04C2FB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Other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65CE698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3AB40E4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E3FE0" w:rsidRPr="00832C70" w14:paraId="51DD72FD" w14:textId="77777777" w:rsidTr="00EA74CA">
        <w:trPr>
          <w:trHeight w:val="329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DAD815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4481BD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50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6D61894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37</w:t>
            </w:r>
          </w:p>
        </w:tc>
      </w:tr>
      <w:tr w:rsidR="00CE3FE0" w:rsidRPr="00B177C6" w14:paraId="189B8006" w14:textId="77777777" w:rsidTr="00EA74CA">
        <w:trPr>
          <w:trHeight w:val="571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791454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How can a contact (person who lives with a patient with a recent diagnosis of active TB) be prevented from becoming infected with TB?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B1B87D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shd w:val="clear" w:color="auto" w:fill="auto"/>
            <w:vAlign w:val="bottom"/>
          </w:tcPr>
          <w:p w14:paraId="4A361A4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67314802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08B125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leeping in a bed different from that of the TB patient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24A606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4A60307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E3FE0" w:rsidRPr="00832C70" w14:paraId="7243EDB8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8A466B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 not get too close to the index case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060478B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9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74977A8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CE3FE0" w:rsidRPr="00832C70" w14:paraId="03BFE9D7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3303AF0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ndex case should wear mask or handkerchief when coughing *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F5F14E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6DB2E9C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5</w:t>
            </w:r>
          </w:p>
        </w:tc>
      </w:tr>
      <w:tr w:rsidR="00CE3FE0" w:rsidRPr="00832C70" w14:paraId="562913AC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47A8F8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sting, not making effort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CE1379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071F486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E3FE0" w:rsidRPr="00832C70" w14:paraId="47409B2B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0E4842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t sharing utensils with the patient with TB †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9AF924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3F8AB4A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CE3FE0" w:rsidRPr="00832C70" w14:paraId="0C803CE7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</w:tcPr>
          <w:p w14:paraId="148DA52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Not sharing their toothbrush with the patient with TB †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906800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296B17E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E3FE0" w:rsidRPr="00832C70" w14:paraId="4AF9DB17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2EAD30C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Quitting smoking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4535FBD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430C53D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6A9494A5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E56D5B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Stopping consuming alcohol 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1452084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2A145F3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E3FE0" w:rsidRPr="00832C70" w14:paraId="30A28A07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1176078" w14:textId="39EC69CE" w:rsidR="00CE3FE0" w:rsidRPr="00832C70" w:rsidRDefault="00B331D3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B</w:t>
            </w:r>
            <w:r w:rsidR="00CE3FE0"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tter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nutrition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8DCD65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2B171C3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CE3FE0" w:rsidRPr="00832C70" w14:paraId="740B73E4" w14:textId="77777777" w:rsidTr="00EA74CA">
        <w:trPr>
          <w:trHeight w:val="34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669607C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king the BCG vaccine †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24B56A4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5EBC2CB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09A0FDD3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7669D9C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king isoniazid or other treatment for latent infection (“chemoprophylaxis”)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55D3988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3190588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7</w:t>
            </w:r>
          </w:p>
        </w:tc>
      </w:tr>
      <w:tr w:rsidR="00CE3FE0" w:rsidRPr="00832C70" w14:paraId="51F5B66C" w14:textId="77777777" w:rsidTr="00EA74CA">
        <w:trPr>
          <w:trHeight w:val="315"/>
        </w:trPr>
        <w:tc>
          <w:tcPr>
            <w:tcW w:w="6379" w:type="dxa"/>
            <w:shd w:val="clear" w:color="auto" w:fill="auto"/>
            <w:noWrap/>
            <w:vAlign w:val="bottom"/>
            <w:hideMark/>
          </w:tcPr>
          <w:p w14:paraId="003645C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eep the house ventilated *</w:t>
            </w:r>
          </w:p>
        </w:tc>
        <w:tc>
          <w:tcPr>
            <w:tcW w:w="1062" w:type="dxa"/>
            <w:shd w:val="clear" w:color="auto" w:fill="auto"/>
            <w:vAlign w:val="bottom"/>
          </w:tcPr>
          <w:p w14:paraId="3D1F604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0</w:t>
            </w:r>
          </w:p>
        </w:tc>
        <w:tc>
          <w:tcPr>
            <w:tcW w:w="366" w:type="dxa"/>
            <w:shd w:val="clear" w:color="auto" w:fill="auto"/>
            <w:vAlign w:val="bottom"/>
          </w:tcPr>
          <w:p w14:paraId="77BE134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2</w:t>
            </w:r>
          </w:p>
        </w:tc>
      </w:tr>
    </w:tbl>
    <w:p w14:paraId="5A64395B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* At least one option quoted to consider answer as satisfactory</w:t>
      </w:r>
    </w:p>
    <w:p w14:paraId="51F93605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† No options cited to consider answer as satisfactory</w:t>
      </w:r>
    </w:p>
    <w:p w14:paraId="609A2F1D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FHC = family health clinic, LTBI = latent tuberculosis infection, INH = isoniazid, TB = tuberculosis</w:t>
      </w:r>
    </w:p>
    <w:p w14:paraId="160E4873" w14:textId="77777777" w:rsidR="00CE3FE0" w:rsidRPr="00832C70" w:rsidRDefault="00CE3FE0" w:rsidP="00CE3FE0">
      <w:pP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3CFE203F" w14:textId="77777777" w:rsidR="00CE3FE0" w:rsidRPr="00861DE7" w:rsidRDefault="00CE3FE0" w:rsidP="00CE3FE0">
      <w:pPr>
        <w:rPr>
          <w:rFonts w:ascii="Times New Roman" w:hAnsi="Times New Roman" w:cs="Times New Roman"/>
          <w:b/>
          <w:color w:val="212121"/>
          <w:lang w:val="en-US"/>
        </w:rPr>
      </w:pPr>
      <w:r>
        <w:rPr>
          <w:rFonts w:ascii="Times New Roman" w:hAnsi="Times New Roman" w:cs="Times New Roman"/>
          <w:b/>
          <w:color w:val="212121"/>
          <w:lang w:val="en-US"/>
        </w:rPr>
        <w:br w:type="column"/>
      </w:r>
      <w:r w:rsidRPr="00861DE7">
        <w:rPr>
          <w:rFonts w:ascii="Times New Roman" w:hAnsi="Times New Roman" w:cs="Times New Roman"/>
          <w:b/>
          <w:color w:val="212121"/>
          <w:lang w:val="en-US"/>
        </w:rPr>
        <w:lastRenderedPageBreak/>
        <w:t>Table S2 (continue)- Details on answers about knowledge, attitudes and practice regarding tuberculosis transmission and prevention among 135 auxiliary health workers interviewed in Rio de Janeiro, Manaus and Recife, Brazil. 2015-2016</w:t>
      </w:r>
    </w:p>
    <w:tbl>
      <w:tblPr>
        <w:tblW w:w="8576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5"/>
        <w:gridCol w:w="1263"/>
        <w:gridCol w:w="508"/>
      </w:tblGrid>
      <w:tr w:rsidR="00CE3FE0" w:rsidRPr="00832C70" w14:paraId="632845EA" w14:textId="77777777" w:rsidTr="00EA74CA">
        <w:trPr>
          <w:trHeight w:val="315"/>
        </w:trPr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C27DAC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006EC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(135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BA7104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%</w:t>
            </w:r>
          </w:p>
        </w:tc>
      </w:tr>
      <w:tr w:rsidR="00CE3FE0" w:rsidRPr="00832C70" w14:paraId="560136F3" w14:textId="77777777" w:rsidTr="00EA74CA">
        <w:trPr>
          <w:trHeight w:val="315"/>
        </w:trPr>
        <w:tc>
          <w:tcPr>
            <w:tcW w:w="68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1B0EFED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ke vitamins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953805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6F0AE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19D5D222" w14:textId="77777777" w:rsidTr="00EA74CA">
        <w:trPr>
          <w:trHeight w:val="315"/>
        </w:trPr>
        <w:tc>
          <w:tcPr>
            <w:tcW w:w="6805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07A5E09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 not know †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vAlign w:val="bottom"/>
          </w:tcPr>
          <w:p w14:paraId="01A6ED2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tcBorders>
              <w:bottom w:val="nil"/>
            </w:tcBorders>
            <w:shd w:val="clear" w:color="auto" w:fill="auto"/>
            <w:vAlign w:val="bottom"/>
          </w:tcPr>
          <w:p w14:paraId="7BE4F69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2701B8B5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AEB335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dical monitoring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1DC4B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112D3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E3FE0" w:rsidRPr="00832C70" w14:paraId="25B65EDF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17C409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Others 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C83D4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E4770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CE3FE0" w:rsidRPr="00832C70" w14:paraId="6F7D03CA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0624E0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5750A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3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BE242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6</w:t>
            </w:r>
          </w:p>
        </w:tc>
      </w:tr>
      <w:tr w:rsidR="00CE3FE0" w:rsidRPr="00B177C6" w14:paraId="71F5FBD3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2A075B9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How do you prevent a person - once infected - from becoming ill with TB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75259F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508" w:type="dxa"/>
            <w:shd w:val="clear" w:color="auto" w:fill="auto"/>
            <w:vAlign w:val="bottom"/>
          </w:tcPr>
          <w:p w14:paraId="2D535BD0" w14:textId="77777777" w:rsidR="00CE3FE0" w:rsidRPr="00832C70" w:rsidRDefault="00CE3FE0" w:rsidP="00EA74C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CE3FE0" w:rsidRPr="00832C70" w14:paraId="73494AAF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04CAAF8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leeping in a bed different from that of the TB patient *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EBBF0C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B1016D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74C51657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DC3233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 not get too close to the index case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22A065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4140FA0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E3FE0" w:rsidRPr="00832C70" w14:paraId="003D3D6E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47F6F71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hould index case wear mask or handkerchief when coughing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8725EB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06A843C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CE3FE0" w:rsidRPr="00832C70" w14:paraId="2A9CF7B5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486A5C6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Rest and not make an effort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367EB8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4C2A76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E3FE0" w:rsidRPr="00832C70" w14:paraId="1AE4F98F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62D793B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 not share utensils with the patient with TB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34A15A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4C2DFA3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66FF8AF4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D46AAC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 not share toothbrush with the patient with TB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B13821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672A3B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3BF199AC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7482ACE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Quitting smoking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430C45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6DE9C32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E3FE0" w:rsidRPr="00832C70" w14:paraId="67020782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3EA12CE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Stopping consuming alcohol 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4845914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2FE45E4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CE3FE0" w:rsidRPr="00832C70" w14:paraId="5A4282D3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3E7032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ating better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070015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4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43EF9C0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</w:tr>
      <w:tr w:rsidR="00CE3FE0" w:rsidRPr="00832C70" w14:paraId="752DEDCF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44A1CC4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king the BCG vaccine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E2630F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6A31023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E3FE0" w:rsidRPr="00832C70" w14:paraId="19A25B0E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7E09207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king isoniazid or other treatment for latent infection (chemoprophylaxis) *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F30A38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47FEEBA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</w:tr>
      <w:tr w:rsidR="00CE3FE0" w:rsidRPr="00832C70" w14:paraId="2CC361C4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048BDA3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Keep the house ventilated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43F375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0839CEE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CE3FE0" w:rsidRPr="00832C70" w14:paraId="731077AD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E8A5A9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ake vitamins daily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CC344F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6A3AF68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30FDB29B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9CC117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ith medicines (does not know the name) *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4C8137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0A9FD6B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CE3FE0" w:rsidRPr="00832C70" w14:paraId="0846A7EE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0FB9A2A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eekly medical follow-up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FA198F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557518D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E3FE0" w:rsidRPr="00832C70" w14:paraId="036199E6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19A5154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Do not know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D2EFB8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E74014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E3FE0" w:rsidRPr="00832C70" w14:paraId="38981C25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5259BA4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74B6E8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0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03DC619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</w:tr>
      <w:tr w:rsidR="00CE3FE0" w:rsidRPr="00832C70" w14:paraId="05D862FD" w14:textId="77777777" w:rsidTr="00EA74CA">
        <w:trPr>
          <w:trHeight w:val="332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3E7C85D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4A267C9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65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41877D2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48</w:t>
            </w:r>
          </w:p>
        </w:tc>
      </w:tr>
      <w:tr w:rsidR="00CE3FE0" w:rsidRPr="00B177C6" w14:paraId="3A9EF714" w14:textId="77777777" w:rsidTr="00EA74CA">
        <w:trPr>
          <w:trHeight w:val="675"/>
        </w:trPr>
        <w:tc>
          <w:tcPr>
            <w:tcW w:w="6805" w:type="dxa"/>
            <w:shd w:val="clear" w:color="auto" w:fill="auto"/>
            <w:noWrap/>
            <w:vAlign w:val="bottom"/>
          </w:tcPr>
          <w:p w14:paraId="595A2B0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According to PNCT recommendation, what intra-household contacts should receive treatment for TB prevention?</w:t>
            </w:r>
            <w:r w:rsidRPr="00832C70"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lang w:val="en-US"/>
              </w:rPr>
              <w:t xml:space="preserve"> (Guidelines previous to 2010 recommended treatment for children under the age of 15 (not adults)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33157F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shd w:val="clear" w:color="auto" w:fill="auto"/>
            <w:vAlign w:val="bottom"/>
          </w:tcPr>
          <w:p w14:paraId="4708E0A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30D6B129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7F798BA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*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4EED01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08B2078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CE3FE0" w:rsidRPr="00832C70" w14:paraId="61396E95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37574EC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, as long as active TB is ruled out *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B7717A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8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12D3C50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</w:t>
            </w:r>
          </w:p>
        </w:tc>
      </w:tr>
      <w:tr w:rsidR="00CE3FE0" w:rsidRPr="00832C70" w14:paraId="53FDF98C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7354454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without active TB and with a positive PPD or IGRA *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2F3D93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5FE0F40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CE3FE0" w:rsidRPr="00832C70" w14:paraId="321AB0B0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515B544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the age of 15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7BC777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543FE40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0E4DB440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44F91DD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the age of 15, provided that active TB is ruled out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3FB7D8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020B808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48799964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5608B77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the age of 15, without active TB and with a positive PPD or QFT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7744F1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40BEC6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25A41FD4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7BFE66F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the age of 5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9C1298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26346E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26BFEF21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  <w:hideMark/>
          </w:tcPr>
          <w:p w14:paraId="2465D0E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the age of 5, provided that active TB is ruled out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10CBD7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10CD158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0A48781F" w14:textId="77777777" w:rsidTr="00EA74CA">
        <w:trPr>
          <w:trHeight w:val="315"/>
        </w:trPr>
        <w:tc>
          <w:tcPr>
            <w:tcW w:w="6805" w:type="dxa"/>
            <w:shd w:val="clear" w:color="auto" w:fill="auto"/>
            <w:noWrap/>
            <w:vAlign w:val="bottom"/>
          </w:tcPr>
          <w:p w14:paraId="2C458DF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the age of 5, without active TB and with a positive PPD or QFT †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36439C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  <w:shd w:val="clear" w:color="auto" w:fill="auto"/>
            <w:vAlign w:val="bottom"/>
          </w:tcPr>
          <w:p w14:paraId="3709B3E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</w:tbl>
    <w:p w14:paraId="1934FBC1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* At least one option quoted to consider answer as satisfactory</w:t>
      </w:r>
    </w:p>
    <w:p w14:paraId="20AAE153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† No options cited to consider answer as satisfactory</w:t>
      </w:r>
    </w:p>
    <w:p w14:paraId="5692E832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FHC = family health clinic, LTBI = latent tuberculosis infection, INH = isoniazid, TB = tuberculosis</w:t>
      </w:r>
    </w:p>
    <w:p w14:paraId="5CE2A519" w14:textId="77777777" w:rsidR="00CE3FE0" w:rsidRPr="00832C70" w:rsidRDefault="00CE3FE0" w:rsidP="00CE3FE0">
      <w:pPr>
        <w:pStyle w:val="HTMLPreformatted"/>
        <w:shd w:val="clear" w:color="auto" w:fill="FFFFFF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7DE48F3D" w14:textId="77777777" w:rsidR="00CE3FE0" w:rsidRPr="00861DE7" w:rsidRDefault="00CE3FE0" w:rsidP="00CE3FE0">
      <w:pPr>
        <w:rPr>
          <w:rFonts w:ascii="Times New Roman" w:hAnsi="Times New Roman" w:cs="Times New Roman"/>
          <w:b/>
          <w:color w:val="212121"/>
          <w:lang w:val="en-US"/>
        </w:rPr>
      </w:pPr>
      <w:r>
        <w:rPr>
          <w:rFonts w:ascii="Times New Roman" w:hAnsi="Times New Roman" w:cs="Times New Roman"/>
          <w:b/>
          <w:color w:val="212121"/>
          <w:lang w:val="en-US"/>
        </w:rPr>
        <w:br w:type="column"/>
      </w:r>
      <w:r w:rsidRPr="00861DE7">
        <w:rPr>
          <w:rFonts w:ascii="Times New Roman" w:hAnsi="Times New Roman" w:cs="Times New Roman"/>
          <w:b/>
          <w:color w:val="212121"/>
          <w:lang w:val="en-US"/>
        </w:rPr>
        <w:lastRenderedPageBreak/>
        <w:t>Table S2 (continue)- Details on answers about knowledge, attitudes and practice regarding tuberculosis transmission and prevention among 135 auxiliary health workers interviewed in Rio de Janeiro, Manaus and Recife, Brazil. 2015-2016</w:t>
      </w:r>
    </w:p>
    <w:tbl>
      <w:tblPr>
        <w:tblW w:w="8446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88"/>
        <w:gridCol w:w="850"/>
        <w:gridCol w:w="425"/>
        <w:gridCol w:w="83"/>
      </w:tblGrid>
      <w:tr w:rsidR="00CE3FE0" w:rsidRPr="00832C70" w14:paraId="73C90175" w14:textId="77777777" w:rsidTr="00EA74CA">
        <w:trPr>
          <w:trHeight w:val="315"/>
        </w:trPr>
        <w:tc>
          <w:tcPr>
            <w:tcW w:w="70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4580B3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0B3717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n (135)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156B7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 xml:space="preserve">   %</w:t>
            </w:r>
          </w:p>
        </w:tc>
      </w:tr>
      <w:tr w:rsidR="00CE3FE0" w:rsidRPr="00832C70" w14:paraId="20842278" w14:textId="77777777" w:rsidTr="00EA74CA">
        <w:trPr>
          <w:trHeight w:val="315"/>
        </w:trPr>
        <w:tc>
          <w:tcPr>
            <w:tcW w:w="708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0149DEAB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vention is not recommended in Brazil†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9EFEEA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54A3872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40CD6CE1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82B222D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ABDE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4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E3876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CE3FE0" w:rsidRPr="00832C70" w14:paraId="75141353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D6C915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ED003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8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2D68A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8</w:t>
            </w:r>
          </w:p>
        </w:tc>
      </w:tr>
      <w:tr w:rsidR="00CE3FE0" w:rsidRPr="00B177C6" w14:paraId="606A1780" w14:textId="77777777" w:rsidTr="00EA74CA">
        <w:trPr>
          <w:trHeight w:val="734"/>
        </w:trPr>
        <w:tc>
          <w:tcPr>
            <w:tcW w:w="7088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1E364D7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According to the current PNCT recommendations, in the absence of available PPD, what intra-household contacts should receive treatment for TB prevention? (</w:t>
            </w:r>
            <w:r w:rsidRPr="00832C70">
              <w:rPr>
                <w:rFonts w:ascii="Times New Roman" w:hAnsi="Times New Roman" w:cs="Times New Roman"/>
                <w:b/>
                <w:color w:val="212121"/>
                <w:sz w:val="16"/>
                <w:szCs w:val="16"/>
                <w:lang w:val="en-US"/>
              </w:rPr>
              <w:t>There was a shortage of PPD during the period of the study, because of discontinuation of manufacture by the supplier)</w:t>
            </w:r>
          </w:p>
        </w:tc>
        <w:tc>
          <w:tcPr>
            <w:tcW w:w="850" w:type="dxa"/>
            <w:tcBorders>
              <w:bottom w:val="nil"/>
            </w:tcBorders>
            <w:shd w:val="clear" w:color="auto" w:fill="auto"/>
            <w:vAlign w:val="bottom"/>
          </w:tcPr>
          <w:p w14:paraId="2446A0E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gridSpan w:val="2"/>
            <w:tcBorders>
              <w:bottom w:val="nil"/>
            </w:tcBorders>
            <w:shd w:val="clear" w:color="auto" w:fill="auto"/>
            <w:vAlign w:val="bottom"/>
          </w:tcPr>
          <w:p w14:paraId="449698A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20DA032D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114807C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91FFF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15AEA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  <w:tr w:rsidR="00CE3FE0" w:rsidRPr="00832C70" w14:paraId="47E23FD5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6B8AC56" w14:textId="77777777" w:rsidR="00CE3FE0" w:rsidRPr="00832C70" w:rsidRDefault="00CE3FE0" w:rsidP="00EA74CA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, as long as active TB is ruled out 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B85B0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88D1B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</w:t>
            </w:r>
          </w:p>
        </w:tc>
      </w:tr>
      <w:tr w:rsidR="00CE3FE0" w:rsidRPr="00832C70" w14:paraId="68D2B143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B7ACD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15 years old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6F760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0E9E1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E3FE0" w:rsidRPr="00832C70" w14:paraId="28B6233C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5E7554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Everyone under 15 years of age, provided that active TB is removed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C0050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8E7F4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2697FD1E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E72771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under 5 years of age, provided that active TB is removed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503D7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54002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2538B454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FD62D0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Under 5 years old, without active TB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B650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AF897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1B667623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B6AD32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Prevention is not recommended in Brazil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337AC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FAD91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</w:t>
            </w:r>
          </w:p>
        </w:tc>
      </w:tr>
      <w:tr w:rsidR="00CE3FE0" w:rsidRPr="00832C70" w14:paraId="50C0DF1A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4CED41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AB32B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C6B2A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</w:t>
            </w:r>
          </w:p>
        </w:tc>
      </w:tr>
      <w:tr w:rsidR="00CE3FE0" w:rsidRPr="00832C70" w14:paraId="01D5806E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23BBCE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A458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D9351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CE3FE0" w:rsidRPr="00832C70" w14:paraId="06585A1A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ACB8B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79D5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9B5D5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2</w:t>
            </w:r>
          </w:p>
        </w:tc>
      </w:tr>
      <w:tr w:rsidR="00CE3FE0" w:rsidRPr="00B177C6" w14:paraId="7EDE633D" w14:textId="77777777" w:rsidTr="00EA74CA">
        <w:trPr>
          <w:trHeight w:val="534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685513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Do you think it is important for a child who lives with a patient with active TB to be screened for active TB?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89868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FB5AF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56694E32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492185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 = 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D95B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4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25062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9</w:t>
            </w:r>
          </w:p>
        </w:tc>
      </w:tr>
      <w:tr w:rsidR="00CE3FE0" w:rsidRPr="00B177C6" w14:paraId="17CC2A78" w14:textId="77777777" w:rsidTr="00EA74CA">
        <w:trPr>
          <w:trHeight w:val="518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E9BA2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Do you think it is important for a child who lives with a patient with active TB to be screened for latent TB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?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196D91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12EAF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53393008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E860E4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 = 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DF1EC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29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AC6F5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6</w:t>
            </w:r>
          </w:p>
        </w:tc>
      </w:tr>
      <w:tr w:rsidR="00CE3FE0" w:rsidRPr="00B177C6" w14:paraId="2532F1E5" w14:textId="77777777" w:rsidTr="00EA74CA">
        <w:trPr>
          <w:trHeight w:val="402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4764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Do you think it is important for an adult living with a patient with active TB to be screened for active TB?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6B482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BCEF3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2D2A3F1F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E76A5E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 = 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C752E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C351E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7</w:t>
            </w:r>
          </w:p>
        </w:tc>
      </w:tr>
      <w:tr w:rsidR="00CE3FE0" w:rsidRPr="00B177C6" w14:paraId="3D88B617" w14:textId="77777777" w:rsidTr="00EA74CA">
        <w:trPr>
          <w:trHeight w:val="528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8C45C2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Do you think it is important for an adult living with an active TB patient to be screened for latent TB?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113B5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1E17E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797BE29C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BE65C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Yes</w:t>
            </w: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 xml:space="preserve"> 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= 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53397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33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AD0709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99</w:t>
            </w:r>
          </w:p>
        </w:tc>
      </w:tr>
      <w:tr w:rsidR="00CE3FE0" w:rsidRPr="00B177C6" w14:paraId="3AB7770C" w14:textId="77777777" w:rsidTr="00EA74CA">
        <w:trPr>
          <w:trHeight w:val="682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0B17CC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Do you think that the health unit in which you work should be responsible for investigating contacts who live with a patient with active TB, or should they do it in another location?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0B91D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E5BE0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71F24501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5EC7C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This health facility should investigate children but not adults 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23BF0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64CBF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0DCCAF5D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4E3C0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is health facility should investigate adults, but not children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62FFA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F6EC1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CE3FE0" w:rsidRPr="00832C70" w14:paraId="0E28115D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070375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is health facility should investigate adults and children 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06B83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03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D568F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6</w:t>
            </w:r>
          </w:p>
        </w:tc>
      </w:tr>
      <w:tr w:rsidR="00CE3FE0" w:rsidRPr="00832C70" w14:paraId="7EA12904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2EE38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is health facility should not investigate adults or children, but refer them elsewhere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DB2AC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04D66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CE3FE0" w:rsidRPr="00832C70" w14:paraId="2148894B" w14:textId="77777777" w:rsidTr="00EA74CA">
        <w:trPr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7AF803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t is not necessary to investigate them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D721F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3FB67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14F9272F" w14:textId="77777777" w:rsidTr="00EA74CA">
        <w:trPr>
          <w:trHeight w:val="133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6C7B85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F7E75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34A6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E3FE0" w:rsidRPr="00832C70" w14:paraId="427113CC" w14:textId="77777777" w:rsidTr="00EA74CA">
        <w:trPr>
          <w:trHeight w:val="236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60F58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B8833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103</w:t>
            </w:r>
          </w:p>
        </w:tc>
        <w:tc>
          <w:tcPr>
            <w:tcW w:w="508" w:type="dxa"/>
            <w:gridSpan w:val="2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8E341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76</w:t>
            </w:r>
          </w:p>
        </w:tc>
      </w:tr>
      <w:tr w:rsidR="00CE3FE0" w:rsidRPr="00B177C6" w14:paraId="6841ECAB" w14:textId="77777777" w:rsidTr="00EA74CA">
        <w:trPr>
          <w:gridAfter w:val="1"/>
          <w:wAfter w:w="83" w:type="dxa"/>
          <w:trHeight w:val="496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71150D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are the difficulties of this clinic to evaluate a contact that lives with a patient with active TB?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3E57899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3F457FB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CE3FE0" w:rsidRPr="00832C70" w14:paraId="75BE0E7D" w14:textId="77777777" w:rsidTr="00EA74CA">
        <w:trPr>
          <w:gridAfter w:val="1"/>
          <w:wAfter w:w="83" w:type="dxa"/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44213DC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e have no difficulty investigating contacts here*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4A4AE29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6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35E38DA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27</w:t>
            </w:r>
          </w:p>
        </w:tc>
      </w:tr>
      <w:tr w:rsidR="00CE3FE0" w:rsidRPr="00832C70" w14:paraId="7DF52E7A" w14:textId="77777777" w:rsidTr="00EA74CA">
        <w:trPr>
          <w:gridAfter w:val="1"/>
          <w:wAfter w:w="83" w:type="dxa"/>
          <w:trHeight w:val="315"/>
        </w:trPr>
        <w:tc>
          <w:tcPr>
            <w:tcW w:w="7088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3ED4E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e are too busy in our health unit †</w:t>
            </w:r>
          </w:p>
        </w:tc>
        <w:tc>
          <w:tcPr>
            <w:tcW w:w="850" w:type="dxa"/>
            <w:tcBorders>
              <w:top w:val="nil"/>
              <w:bottom w:val="nil"/>
            </w:tcBorders>
            <w:shd w:val="clear" w:color="auto" w:fill="auto"/>
          </w:tcPr>
          <w:p w14:paraId="607AC01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</w:t>
            </w:r>
          </w:p>
        </w:tc>
        <w:tc>
          <w:tcPr>
            <w:tcW w:w="425" w:type="dxa"/>
            <w:tcBorders>
              <w:top w:val="nil"/>
              <w:bottom w:val="nil"/>
            </w:tcBorders>
            <w:shd w:val="clear" w:color="auto" w:fill="auto"/>
          </w:tcPr>
          <w:p w14:paraId="60281D3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</w:tr>
      <w:tr w:rsidR="00CE3FE0" w:rsidRPr="00832C70" w14:paraId="7A0D4B0D" w14:textId="77777777" w:rsidTr="00EA74CA">
        <w:trPr>
          <w:gridAfter w:val="1"/>
          <w:wAfter w:w="83" w:type="dxa"/>
          <w:trHeight w:val="214"/>
        </w:trPr>
        <w:tc>
          <w:tcPr>
            <w:tcW w:w="708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204EF5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was not trained properly to evaluate contact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25DA69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  <w:tc>
          <w:tcPr>
            <w:tcW w:w="42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DCD5A4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5</w:t>
            </w:r>
          </w:p>
        </w:tc>
      </w:tr>
    </w:tbl>
    <w:p w14:paraId="6B053C43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bookmarkStart w:id="1" w:name="_Hlk503185469"/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* At least one option quoted to consider answer as satisfactory</w:t>
      </w:r>
    </w:p>
    <w:p w14:paraId="42E5D0FF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† No options cited to consider answer as satisfactory</w:t>
      </w:r>
    </w:p>
    <w:p w14:paraId="070F3F34" w14:textId="0D37E6F1" w:rsidR="00CE3FE0" w:rsidRPr="00861DE7" w:rsidRDefault="00CE3FE0" w:rsidP="007E4B97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b/>
          <w:color w:val="212121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FHC = family health clinic, LTBI = latent tuberculosis infection, INH = isoniazid, TB = tuberculosis</w:t>
      </w:r>
      <w:bookmarkEnd w:id="1"/>
      <w:r w:rsidR="007E4B97">
        <w:rPr>
          <w:rFonts w:ascii="Times New Roman" w:hAnsi="Times New Roman" w:cs="Times New Roman"/>
          <w:b/>
          <w:color w:val="212121"/>
          <w:lang w:val="en-US"/>
        </w:rPr>
        <w:br w:type="column"/>
      </w:r>
      <w:r w:rsidRPr="00861DE7">
        <w:rPr>
          <w:rFonts w:ascii="Times New Roman" w:hAnsi="Times New Roman" w:cs="Times New Roman"/>
          <w:b/>
          <w:color w:val="212121"/>
          <w:sz w:val="22"/>
          <w:szCs w:val="22"/>
          <w:lang w:val="en-US"/>
        </w:rPr>
        <w:lastRenderedPageBreak/>
        <w:t>Table S2 (continue) - Details on answers about knowledge, attitudes and practice regarding tuberculosis transmission and prevention among 135 auxiliary health workers interviewed in Rio de Janeiro, Manaus and Recife, Brazil. 2015-2016</w:t>
      </w:r>
    </w:p>
    <w:tbl>
      <w:tblPr>
        <w:tblW w:w="8162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805"/>
        <w:gridCol w:w="849"/>
        <w:gridCol w:w="508"/>
      </w:tblGrid>
      <w:tr w:rsidR="00CE3FE0" w:rsidRPr="00832C70" w14:paraId="185E7F9A" w14:textId="77777777" w:rsidTr="00EA74CA">
        <w:trPr>
          <w:trHeight w:val="315"/>
        </w:trPr>
        <w:tc>
          <w:tcPr>
            <w:tcW w:w="68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EF8722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4007D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n (135)</w:t>
            </w:r>
          </w:p>
        </w:tc>
        <w:tc>
          <w:tcPr>
            <w:tcW w:w="5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F7A0D5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 xml:space="preserve">   %</w:t>
            </w:r>
          </w:p>
        </w:tc>
      </w:tr>
      <w:tr w:rsidR="00CE3FE0" w:rsidRPr="00832C70" w14:paraId="15E000C8" w14:textId="77777777" w:rsidTr="00EA74CA">
        <w:trPr>
          <w:trHeight w:val="213"/>
        </w:trPr>
        <w:tc>
          <w:tcPr>
            <w:tcW w:w="68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51E4D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e fear resistance to medication†</w:t>
            </w:r>
          </w:p>
        </w:tc>
        <w:tc>
          <w:tcPr>
            <w:tcW w:w="849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CC64C7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  <w:tc>
          <w:tcPr>
            <w:tcW w:w="508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70BBC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0</w:t>
            </w:r>
          </w:p>
        </w:tc>
      </w:tr>
      <w:tr w:rsidR="00CE3FE0" w:rsidRPr="00832C70" w14:paraId="2A189754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8AC36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Methods for TB investigation in this health facility are not good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785DC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B3719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3479DD48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72283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e do not have X-ray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27D906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18E79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64A5F423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22AE10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is is not a priority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06D90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BFB59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67D069E0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D93DFD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believe that the treatment reduces the risk of getting ill with TB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F485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8740D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6D159DD5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7A9F6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'm afraid of the side effects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42E56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675AD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57FCCDF5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154F48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extra workload stresses me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334EA1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04ECC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2944D4B2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876224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feel secure when evaluating contacts for active TB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0D98D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AD5FE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549DB5A1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A077D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ll children are vaccinated with BCG and do not need other preventive measure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2288B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2E48A6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691A2722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14DCE2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 xml:space="preserve">I do not have training to do PPD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E9D6B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F786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687E02FE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B5C33E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contacts do not show up in the health unit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FAB4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9AFA3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</w:tr>
      <w:tr w:rsidR="00CE3FE0" w:rsidRPr="00832C70" w14:paraId="1E8E5D21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545C38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e do not have PPD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6A280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8E20D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CE3FE0" w:rsidRPr="00832C70" w14:paraId="14739D91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69774F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putum samples delivery to labs is delayed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6FB1A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FF1FC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CE3FE0" w:rsidRPr="00832C70" w14:paraId="7C46BA79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2708FF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34F5A0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3DCF4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33</w:t>
            </w:r>
          </w:p>
        </w:tc>
      </w:tr>
      <w:tr w:rsidR="00CE3FE0" w:rsidRPr="00832C70" w14:paraId="6E4065EE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06CBDA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56A4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BB8DE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68</w:t>
            </w:r>
          </w:p>
        </w:tc>
      </w:tr>
      <w:tr w:rsidR="00CE3FE0" w:rsidRPr="00B177C6" w14:paraId="06E3E551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935B7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ometimes the parents / guardians of children may not bring them to the investigation. When that happens, what do you think are the main reasons?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B27BAD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36C9A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10240175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FE1046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always bring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71E0A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C4DB7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CE3FE0" w:rsidRPr="00832C70" w14:paraId="7274405A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05892F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do not understand how important the investigation of their children i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0BB13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5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99E1B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8</w:t>
            </w:r>
          </w:p>
        </w:tc>
      </w:tr>
      <w:tr w:rsidR="00CE3FE0" w:rsidRPr="00832C70" w14:paraId="0AA7DC64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0D5C2F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cannot afford to bring their children to be investigated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56AC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FD2CA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E3FE0" w:rsidRPr="00832C70" w14:paraId="621FA006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4BE9F4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only come to the health unit when the children are sick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F0398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9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DCFE9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4</w:t>
            </w:r>
          </w:p>
        </w:tc>
      </w:tr>
      <w:tr w:rsidR="00CE3FE0" w:rsidRPr="00832C70" w14:paraId="581C5101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24AF6B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prefer to take the children to be investigated in another health unit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E7EA4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1476B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44AA076C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15C887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are too lazy to take the children to be investigated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EC867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F03EE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</w:p>
        </w:tc>
      </w:tr>
      <w:tr w:rsidR="00CE3FE0" w:rsidRPr="00832C70" w14:paraId="34820EC2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49EB9C7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They are not meant to bring the children to be investigated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E601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192A8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CE3FE0" w:rsidRPr="00832C70" w14:paraId="0EF48E98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7C7CF06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do not show up because of fear of stigma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1FAE0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634FA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E3FE0" w:rsidRPr="00832C70" w14:paraId="7A2C2F68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0F228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They have </w:t>
            </w:r>
            <w:r w:rsidRPr="00832C70">
              <w:rPr>
                <w:rFonts w:ascii="Times New Roman" w:eastAsia="Calibri" w:hAnsi="Times New Roman" w:cs="Times New Roman"/>
                <w:color w:val="212121"/>
                <w:sz w:val="18"/>
                <w:szCs w:val="18"/>
                <w:shd w:val="clear" w:color="auto" w:fill="FFFFFF"/>
                <w:lang w:val="en-US"/>
              </w:rPr>
              <w:t>believe in mystical treatment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AC6F8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40849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2B13E8DC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0C23A7B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 index cases are not able to bring their children because they are also ill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E5BF9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F2FE5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2E21D2B2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5D8FB9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37B3A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F30C0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</w:t>
            </w:r>
          </w:p>
        </w:tc>
      </w:tr>
      <w:tr w:rsidR="00CE3FE0" w:rsidRPr="00832C70" w14:paraId="36853F64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9CC23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D2AF3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8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997E0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1</w:t>
            </w:r>
          </w:p>
        </w:tc>
      </w:tr>
      <w:tr w:rsidR="00CE3FE0" w:rsidRPr="00832C70" w14:paraId="3DF312AD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0DDBF8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09CD4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7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15D75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2</w:t>
            </w:r>
          </w:p>
        </w:tc>
      </w:tr>
      <w:tr w:rsidR="00CE3FE0" w:rsidRPr="00832C70" w14:paraId="150E56AC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1204A2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Sometimes adult contacts do not come to the unit to be investigated. Which do you think are the main reasons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?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CA385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DFA6C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</w:p>
        </w:tc>
      </w:tr>
      <w:tr w:rsidR="00CE3FE0" w:rsidRPr="00832C70" w14:paraId="7628CFA5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621FBC7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always come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8DA24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976C7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CE3FE0" w:rsidRPr="00832C70" w14:paraId="2F9C8D58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16B2D28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do not understand how important this investigation is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44040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9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5B38B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4</w:t>
            </w:r>
          </w:p>
        </w:tc>
      </w:tr>
      <w:tr w:rsidR="00CE3FE0" w:rsidRPr="00832C70" w14:paraId="59DB9104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23E724F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cannot afford to come to the health facility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82C45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B333E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0C48895D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7572DB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dults only come to the clinic when they are sick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68137C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3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45513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</w:tr>
      <w:tr w:rsidR="00CE3FE0" w:rsidRPr="00832C70" w14:paraId="0B82E1CC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5CA6FF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go to other units or hospitals to be investigated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36B6B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0B7B3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6985FAFB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371D096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are too lazy to come to the unit to be investigated †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FE9A6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75F6B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52B025B6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14:paraId="53FA53B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Adults are not advised to come to the health facility for investigation </w:t>
            </w:r>
          </w:p>
        </w:tc>
        <w:tc>
          <w:tcPr>
            <w:tcW w:w="849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6B4A5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</w:t>
            </w:r>
          </w:p>
        </w:tc>
        <w:tc>
          <w:tcPr>
            <w:tcW w:w="50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1076F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</w:t>
            </w:r>
          </w:p>
        </w:tc>
      </w:tr>
      <w:tr w:rsidR="00CE3FE0" w:rsidRPr="00832C70" w14:paraId="60C29CE7" w14:textId="77777777" w:rsidTr="00EA74CA">
        <w:trPr>
          <w:trHeight w:val="315"/>
        </w:trPr>
        <w:tc>
          <w:tcPr>
            <w:tcW w:w="680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AA3A45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Adults are afraid to come because of fear of stigma †</w:t>
            </w:r>
          </w:p>
        </w:tc>
        <w:tc>
          <w:tcPr>
            <w:tcW w:w="849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02E5572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5</w:t>
            </w:r>
          </w:p>
        </w:tc>
        <w:tc>
          <w:tcPr>
            <w:tcW w:w="508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334E5FE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3</w:t>
            </w:r>
          </w:p>
        </w:tc>
      </w:tr>
    </w:tbl>
    <w:p w14:paraId="250A354B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lang w:val="en-US"/>
        </w:rPr>
        <w:t xml:space="preserve"> </w:t>
      </w: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* At least one option quoted to consider answer as satisfactory</w:t>
      </w:r>
    </w:p>
    <w:p w14:paraId="13AB3CE4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 xml:space="preserve">   † No options cited to consider answer as satisfactory</w:t>
      </w:r>
    </w:p>
    <w:p w14:paraId="2B4BA49C" w14:textId="77777777" w:rsidR="00CE3FE0" w:rsidRPr="00832C70" w:rsidRDefault="00CE3FE0" w:rsidP="00CE3FE0">
      <w:pPr>
        <w:pStyle w:val="HTMLPreformatted"/>
        <w:shd w:val="clear" w:color="auto" w:fill="FFFFFF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 xml:space="preserve">  FHC = family health clinic, LTBI = latent tuberculosis infection, INH = isoniazid, TB = tuberculosis</w:t>
      </w:r>
    </w:p>
    <w:p w14:paraId="5756AFB6" w14:textId="793E8CF4" w:rsidR="00CE3FE0" w:rsidRPr="00861DE7" w:rsidRDefault="007E4B97" w:rsidP="00CE3FE0">
      <w:pPr>
        <w:rPr>
          <w:rFonts w:ascii="Times New Roman" w:hAnsi="Times New Roman" w:cs="Times New Roman"/>
          <w:b/>
          <w:color w:val="212121"/>
          <w:lang w:val="en-US"/>
        </w:rPr>
      </w:pPr>
      <w:r>
        <w:rPr>
          <w:rFonts w:ascii="Times New Roman" w:hAnsi="Times New Roman" w:cs="Times New Roman"/>
          <w:b/>
          <w:color w:val="212121"/>
          <w:lang w:val="en-US"/>
        </w:rPr>
        <w:br w:type="column"/>
      </w:r>
      <w:r w:rsidR="00CE3FE0" w:rsidRPr="00861DE7">
        <w:rPr>
          <w:rFonts w:ascii="Times New Roman" w:hAnsi="Times New Roman" w:cs="Times New Roman"/>
          <w:b/>
          <w:color w:val="212121"/>
          <w:lang w:val="en-US"/>
        </w:rPr>
        <w:lastRenderedPageBreak/>
        <w:t>Table S2 (continue) - Details on answers about knowledge, attitudes and practice regarding tuberculosis transmission and prevention among 135 auxiliary health workers interviewed in Rio de Janeiro, Manaus and Recife, Brazil. 2015-2016</w:t>
      </w:r>
    </w:p>
    <w:tbl>
      <w:tblPr>
        <w:tblpPr w:leftFromText="141" w:rightFromText="141" w:vertAnchor="text" w:horzAnchor="margin" w:tblpY="31"/>
        <w:tblW w:w="8146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2"/>
        <w:gridCol w:w="1263"/>
        <w:gridCol w:w="721"/>
      </w:tblGrid>
      <w:tr w:rsidR="00CE3FE0" w:rsidRPr="00832C70" w14:paraId="1D0BE1A7" w14:textId="77777777" w:rsidTr="00EA74CA">
        <w:trPr>
          <w:trHeight w:val="315"/>
        </w:trPr>
        <w:tc>
          <w:tcPr>
            <w:tcW w:w="6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39FCA5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4220A5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(135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8F2FE1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%</w:t>
            </w:r>
          </w:p>
        </w:tc>
      </w:tr>
      <w:tr w:rsidR="00CE3FE0" w:rsidRPr="00832C70" w14:paraId="10E3F642" w14:textId="77777777" w:rsidTr="00EA74CA">
        <w:trPr>
          <w:trHeight w:val="315"/>
        </w:trPr>
        <w:tc>
          <w:tcPr>
            <w:tcW w:w="61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6BDC76D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They do not have time to come to the unit, they need to work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ab/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ab/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03C818A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E65C28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</w:tr>
      <w:tr w:rsidR="00CE3FE0" w:rsidRPr="00832C70" w14:paraId="1FD83090" w14:textId="77777777" w:rsidTr="00EA74CA">
        <w:trPr>
          <w:trHeight w:val="315"/>
        </w:trPr>
        <w:tc>
          <w:tcPr>
            <w:tcW w:w="6162" w:type="dxa"/>
            <w:tcBorders>
              <w:top w:val="nil"/>
            </w:tcBorders>
            <w:shd w:val="clear" w:color="auto" w:fill="auto"/>
            <w:noWrap/>
            <w:vAlign w:val="bottom"/>
          </w:tcPr>
          <w:p w14:paraId="146AED3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vAlign w:val="bottom"/>
          </w:tcPr>
          <w:p w14:paraId="651B030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tcBorders>
              <w:top w:val="nil"/>
            </w:tcBorders>
            <w:shd w:val="clear" w:color="auto" w:fill="auto"/>
            <w:vAlign w:val="bottom"/>
          </w:tcPr>
          <w:p w14:paraId="585068F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15B8CE75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43CBD3D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D89A1A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0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240CAF9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5</w:t>
            </w:r>
          </w:p>
        </w:tc>
      </w:tr>
      <w:tr w:rsidR="00CE3FE0" w:rsidRPr="00832C70" w14:paraId="35E7EF75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6DD5247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4E59BE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14</w:t>
            </w:r>
          </w:p>
        </w:tc>
        <w:tc>
          <w:tcPr>
            <w:tcW w:w="721" w:type="dxa"/>
            <w:shd w:val="clear" w:color="auto" w:fill="auto"/>
            <w:vAlign w:val="bottom"/>
          </w:tcPr>
          <w:p w14:paraId="179B250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84</w:t>
            </w:r>
          </w:p>
        </w:tc>
      </w:tr>
      <w:tr w:rsidR="00CE3FE0" w:rsidRPr="00B177C6" w14:paraId="01FD36EA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1DDA2FA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do you do with an adult who lives with a newly diagnosed patient with tuberculosis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662CC7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274AF74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2217D7C5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6A30537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hem to a doctor or a nurse in the clinic *</w:t>
            </w:r>
          </w:p>
        </w:tc>
        <w:tc>
          <w:tcPr>
            <w:tcW w:w="1263" w:type="dxa"/>
            <w:vAlign w:val="bottom"/>
          </w:tcPr>
          <w:p w14:paraId="5B001A9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6</w:t>
            </w:r>
          </w:p>
        </w:tc>
        <w:tc>
          <w:tcPr>
            <w:tcW w:w="721" w:type="dxa"/>
            <w:vAlign w:val="bottom"/>
          </w:tcPr>
          <w:p w14:paraId="2E08C91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1</w:t>
            </w:r>
          </w:p>
        </w:tc>
      </w:tr>
      <w:tr w:rsidR="00CE3FE0" w:rsidRPr="00832C70" w14:paraId="46AFA93C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07BD549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 ask if they have any symptoms </w:t>
            </w:r>
          </w:p>
        </w:tc>
        <w:tc>
          <w:tcPr>
            <w:tcW w:w="1263" w:type="dxa"/>
            <w:vAlign w:val="bottom"/>
          </w:tcPr>
          <w:p w14:paraId="05621AC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66</w:t>
            </w:r>
          </w:p>
        </w:tc>
        <w:tc>
          <w:tcPr>
            <w:tcW w:w="721" w:type="dxa"/>
            <w:vAlign w:val="bottom"/>
          </w:tcPr>
          <w:p w14:paraId="1FA98DB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9</w:t>
            </w:r>
          </w:p>
        </w:tc>
      </w:tr>
      <w:tr w:rsidR="00CE3FE0" w:rsidRPr="00832C70" w14:paraId="3F5531C5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5BFC3C4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 refer them for a TST </w:t>
            </w:r>
          </w:p>
        </w:tc>
        <w:tc>
          <w:tcPr>
            <w:tcW w:w="1263" w:type="dxa"/>
            <w:vAlign w:val="bottom"/>
          </w:tcPr>
          <w:p w14:paraId="76A0AB8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2</w:t>
            </w:r>
          </w:p>
        </w:tc>
        <w:tc>
          <w:tcPr>
            <w:tcW w:w="721" w:type="dxa"/>
            <w:vAlign w:val="bottom"/>
          </w:tcPr>
          <w:p w14:paraId="0CE16E6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6</w:t>
            </w:r>
          </w:p>
        </w:tc>
      </w:tr>
      <w:tr w:rsidR="00CE3FE0" w:rsidRPr="00832C70" w14:paraId="3189132A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42632FED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sputum examination</w:t>
            </w:r>
          </w:p>
        </w:tc>
        <w:tc>
          <w:tcPr>
            <w:tcW w:w="1263" w:type="dxa"/>
            <w:vAlign w:val="bottom"/>
          </w:tcPr>
          <w:p w14:paraId="72327D5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5</w:t>
            </w:r>
          </w:p>
        </w:tc>
        <w:tc>
          <w:tcPr>
            <w:tcW w:w="721" w:type="dxa"/>
            <w:vAlign w:val="bottom"/>
          </w:tcPr>
          <w:p w14:paraId="1600A365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6</w:t>
            </w:r>
          </w:p>
        </w:tc>
      </w:tr>
      <w:tr w:rsidR="00CE3FE0" w:rsidRPr="00832C70" w14:paraId="0AAA8932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72B0F1F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do anything †</w:t>
            </w:r>
          </w:p>
        </w:tc>
        <w:tc>
          <w:tcPr>
            <w:tcW w:w="1263" w:type="dxa"/>
            <w:vAlign w:val="bottom"/>
          </w:tcPr>
          <w:p w14:paraId="093EB9E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dxa"/>
            <w:vAlign w:val="bottom"/>
          </w:tcPr>
          <w:p w14:paraId="466E25B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66B96746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4B5E0C38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1263" w:type="dxa"/>
            <w:vAlign w:val="bottom"/>
          </w:tcPr>
          <w:p w14:paraId="72079E0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  <w:tc>
          <w:tcPr>
            <w:tcW w:w="721" w:type="dxa"/>
            <w:vAlign w:val="bottom"/>
          </w:tcPr>
          <w:p w14:paraId="2945682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</w:t>
            </w:r>
          </w:p>
        </w:tc>
      </w:tr>
      <w:tr w:rsidR="00CE3FE0" w:rsidRPr="00832C70" w14:paraId="160845F5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71BBD0BA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vAlign w:val="bottom"/>
          </w:tcPr>
          <w:p w14:paraId="4D4369C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2</w:t>
            </w:r>
          </w:p>
        </w:tc>
        <w:tc>
          <w:tcPr>
            <w:tcW w:w="721" w:type="dxa"/>
            <w:vAlign w:val="bottom"/>
          </w:tcPr>
          <w:p w14:paraId="2E3DDB06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4</w:t>
            </w:r>
          </w:p>
        </w:tc>
      </w:tr>
      <w:tr w:rsidR="00CE3FE0" w:rsidRPr="00832C70" w14:paraId="2E020922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5670742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</w:t>
            </w: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y</w:t>
            </w:r>
          </w:p>
        </w:tc>
        <w:tc>
          <w:tcPr>
            <w:tcW w:w="1263" w:type="dxa"/>
            <w:vAlign w:val="bottom"/>
          </w:tcPr>
          <w:p w14:paraId="33243C0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6</w:t>
            </w:r>
          </w:p>
        </w:tc>
        <w:tc>
          <w:tcPr>
            <w:tcW w:w="721" w:type="dxa"/>
            <w:vAlign w:val="bottom"/>
          </w:tcPr>
          <w:p w14:paraId="101FC62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71</w:t>
            </w:r>
          </w:p>
        </w:tc>
      </w:tr>
      <w:tr w:rsidR="00CE3FE0" w:rsidRPr="00B177C6" w14:paraId="5BC5111B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1F2528F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do you do for a child, contact of a patient living in the same household who had a recent TB diagnosis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FA0FD0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0E18782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26845368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322E1C7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hem to a doctor or a nurse in the clinic *</w:t>
            </w:r>
          </w:p>
        </w:tc>
        <w:tc>
          <w:tcPr>
            <w:tcW w:w="1263" w:type="dxa"/>
            <w:vAlign w:val="bottom"/>
          </w:tcPr>
          <w:p w14:paraId="2E06CB09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9</w:t>
            </w:r>
          </w:p>
        </w:tc>
        <w:tc>
          <w:tcPr>
            <w:tcW w:w="721" w:type="dxa"/>
            <w:vAlign w:val="bottom"/>
          </w:tcPr>
          <w:p w14:paraId="55A7EEE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1</w:t>
            </w:r>
          </w:p>
        </w:tc>
      </w:tr>
      <w:tr w:rsidR="00CE3FE0" w:rsidRPr="00832C70" w14:paraId="017E6BF4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3D80878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I ask if you have any symptoms </w:t>
            </w:r>
          </w:p>
        </w:tc>
        <w:tc>
          <w:tcPr>
            <w:tcW w:w="1263" w:type="dxa"/>
            <w:vAlign w:val="bottom"/>
          </w:tcPr>
          <w:p w14:paraId="06DD5D6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0</w:t>
            </w:r>
          </w:p>
        </w:tc>
        <w:tc>
          <w:tcPr>
            <w:tcW w:w="721" w:type="dxa"/>
            <w:vAlign w:val="bottom"/>
          </w:tcPr>
          <w:p w14:paraId="75560EB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7</w:t>
            </w:r>
          </w:p>
        </w:tc>
      </w:tr>
      <w:tr w:rsidR="00CE3FE0" w:rsidRPr="00832C70" w14:paraId="702CF051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6A00266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Forward to make PPD </w:t>
            </w:r>
          </w:p>
        </w:tc>
        <w:tc>
          <w:tcPr>
            <w:tcW w:w="1263" w:type="dxa"/>
            <w:vAlign w:val="bottom"/>
          </w:tcPr>
          <w:p w14:paraId="22CE81E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  <w:tc>
          <w:tcPr>
            <w:tcW w:w="721" w:type="dxa"/>
            <w:vAlign w:val="bottom"/>
          </w:tcPr>
          <w:p w14:paraId="67598414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</w:tr>
      <w:tr w:rsidR="00CE3FE0" w:rsidRPr="00832C70" w14:paraId="1F990652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070C59B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sputum examination</w:t>
            </w:r>
          </w:p>
        </w:tc>
        <w:tc>
          <w:tcPr>
            <w:tcW w:w="1263" w:type="dxa"/>
            <w:vAlign w:val="bottom"/>
          </w:tcPr>
          <w:p w14:paraId="7FD9EEA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2</w:t>
            </w:r>
          </w:p>
        </w:tc>
        <w:tc>
          <w:tcPr>
            <w:tcW w:w="721" w:type="dxa"/>
            <w:vAlign w:val="bottom"/>
          </w:tcPr>
          <w:p w14:paraId="66A6946D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9</w:t>
            </w:r>
          </w:p>
        </w:tc>
      </w:tr>
      <w:tr w:rsidR="00CE3FE0" w:rsidRPr="00832C70" w14:paraId="22791E20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4C9440C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do anything†</w:t>
            </w:r>
          </w:p>
        </w:tc>
        <w:tc>
          <w:tcPr>
            <w:tcW w:w="1263" w:type="dxa"/>
            <w:vAlign w:val="bottom"/>
          </w:tcPr>
          <w:p w14:paraId="6E859C4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dxa"/>
            <w:vAlign w:val="bottom"/>
          </w:tcPr>
          <w:p w14:paraId="16C86FE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080492EB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1B85701E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I do not know †</w:t>
            </w:r>
          </w:p>
        </w:tc>
        <w:tc>
          <w:tcPr>
            <w:tcW w:w="1263" w:type="dxa"/>
            <w:vAlign w:val="bottom"/>
          </w:tcPr>
          <w:p w14:paraId="692AF51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vAlign w:val="bottom"/>
          </w:tcPr>
          <w:p w14:paraId="3009EE3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1714CA3D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3284FA2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Others</w:t>
            </w:r>
          </w:p>
        </w:tc>
        <w:tc>
          <w:tcPr>
            <w:tcW w:w="1263" w:type="dxa"/>
            <w:vAlign w:val="bottom"/>
          </w:tcPr>
          <w:p w14:paraId="327E115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1</w:t>
            </w:r>
          </w:p>
        </w:tc>
        <w:tc>
          <w:tcPr>
            <w:tcW w:w="721" w:type="dxa"/>
            <w:vAlign w:val="bottom"/>
          </w:tcPr>
          <w:p w14:paraId="296B5E7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3</w:t>
            </w:r>
          </w:p>
        </w:tc>
      </w:tr>
      <w:tr w:rsidR="00CE3FE0" w:rsidRPr="00832C70" w14:paraId="05402FC0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139F3E0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vAlign w:val="bottom"/>
          </w:tcPr>
          <w:p w14:paraId="5F1C8C4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09</w:t>
            </w:r>
          </w:p>
        </w:tc>
        <w:tc>
          <w:tcPr>
            <w:tcW w:w="721" w:type="dxa"/>
            <w:vAlign w:val="bottom"/>
          </w:tcPr>
          <w:p w14:paraId="653D8C6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81</w:t>
            </w:r>
          </w:p>
        </w:tc>
      </w:tr>
      <w:tr w:rsidR="00CE3FE0" w:rsidRPr="00B177C6" w14:paraId="51E60F3D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0A74948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do you do if a child using isoniazid for the treatment of latent TB has any side effect to the nausea-type medication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573706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28AB624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1F91A5A2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01E3820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o a doctor or nurse in the clinic *</w:t>
            </w:r>
          </w:p>
        </w:tc>
        <w:tc>
          <w:tcPr>
            <w:tcW w:w="1263" w:type="dxa"/>
            <w:vAlign w:val="bottom"/>
          </w:tcPr>
          <w:p w14:paraId="0FFF615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0</w:t>
            </w:r>
          </w:p>
        </w:tc>
        <w:tc>
          <w:tcPr>
            <w:tcW w:w="721" w:type="dxa"/>
            <w:vAlign w:val="bottom"/>
          </w:tcPr>
          <w:p w14:paraId="53452B0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1</w:t>
            </w:r>
          </w:p>
        </w:tc>
      </w:tr>
      <w:tr w:rsidR="00CE3FE0" w:rsidRPr="00832C70" w14:paraId="33400E3C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318C00C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o a specialized unit</w:t>
            </w:r>
          </w:p>
        </w:tc>
        <w:tc>
          <w:tcPr>
            <w:tcW w:w="1263" w:type="dxa"/>
            <w:vAlign w:val="bottom"/>
          </w:tcPr>
          <w:p w14:paraId="6305E233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7</w:t>
            </w:r>
          </w:p>
        </w:tc>
        <w:tc>
          <w:tcPr>
            <w:tcW w:w="721" w:type="dxa"/>
            <w:vAlign w:val="bottom"/>
          </w:tcPr>
          <w:p w14:paraId="73C3A28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</w:t>
            </w:r>
          </w:p>
        </w:tc>
      </w:tr>
      <w:tr w:rsidR="00CE3FE0" w:rsidRPr="00832C70" w14:paraId="182537B6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3B6ED5F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insist on treatment *</w:t>
            </w:r>
          </w:p>
        </w:tc>
        <w:tc>
          <w:tcPr>
            <w:tcW w:w="1263" w:type="dxa"/>
            <w:vAlign w:val="bottom"/>
          </w:tcPr>
          <w:p w14:paraId="261300C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6</w:t>
            </w:r>
          </w:p>
        </w:tc>
        <w:tc>
          <w:tcPr>
            <w:tcW w:w="721" w:type="dxa"/>
            <w:vAlign w:val="bottom"/>
          </w:tcPr>
          <w:p w14:paraId="4210C36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4</w:t>
            </w:r>
          </w:p>
        </w:tc>
      </w:tr>
      <w:tr w:rsidR="00CE3FE0" w:rsidRPr="00832C70" w14:paraId="3A858514" w14:textId="77777777" w:rsidTr="00EA74CA">
        <w:trPr>
          <w:trHeight w:val="355"/>
        </w:trPr>
        <w:tc>
          <w:tcPr>
            <w:tcW w:w="6162" w:type="dxa"/>
            <w:shd w:val="clear" w:color="auto" w:fill="auto"/>
            <w:noWrap/>
            <w:vAlign w:val="bottom"/>
          </w:tcPr>
          <w:p w14:paraId="66D70D2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stop the treatment †</w:t>
            </w:r>
          </w:p>
        </w:tc>
        <w:tc>
          <w:tcPr>
            <w:tcW w:w="1263" w:type="dxa"/>
            <w:vAlign w:val="bottom"/>
          </w:tcPr>
          <w:p w14:paraId="6321127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4</w:t>
            </w:r>
          </w:p>
        </w:tc>
        <w:tc>
          <w:tcPr>
            <w:tcW w:w="721" w:type="dxa"/>
            <w:vAlign w:val="bottom"/>
          </w:tcPr>
          <w:p w14:paraId="06CE7C5C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</w:tr>
      <w:tr w:rsidR="00CE3FE0" w:rsidRPr="00832C70" w14:paraId="6F22B4A6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2F4F17D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1263" w:type="dxa"/>
            <w:vAlign w:val="bottom"/>
          </w:tcPr>
          <w:p w14:paraId="0851BF0A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</w:t>
            </w:r>
          </w:p>
        </w:tc>
        <w:tc>
          <w:tcPr>
            <w:tcW w:w="721" w:type="dxa"/>
            <w:vAlign w:val="bottom"/>
          </w:tcPr>
          <w:p w14:paraId="431A9DC0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2</w:t>
            </w:r>
          </w:p>
        </w:tc>
      </w:tr>
      <w:tr w:rsidR="00CE3FE0" w:rsidRPr="00832C70" w14:paraId="6D428F46" w14:textId="77777777" w:rsidTr="00EA74CA">
        <w:trPr>
          <w:trHeight w:val="289"/>
        </w:trPr>
        <w:tc>
          <w:tcPr>
            <w:tcW w:w="6162" w:type="dxa"/>
            <w:shd w:val="clear" w:color="auto" w:fill="auto"/>
            <w:noWrap/>
            <w:vAlign w:val="bottom"/>
          </w:tcPr>
          <w:p w14:paraId="217945B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vAlign w:val="bottom"/>
          </w:tcPr>
          <w:p w14:paraId="4473FEE7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3</w:t>
            </w:r>
          </w:p>
        </w:tc>
        <w:tc>
          <w:tcPr>
            <w:tcW w:w="721" w:type="dxa"/>
            <w:vAlign w:val="bottom"/>
          </w:tcPr>
          <w:p w14:paraId="3106CF1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0</w:t>
            </w:r>
          </w:p>
        </w:tc>
      </w:tr>
      <w:tr w:rsidR="00CE3FE0" w:rsidRPr="00832C70" w14:paraId="441678FE" w14:textId="77777777" w:rsidTr="00EA74CA">
        <w:trPr>
          <w:trHeight w:val="408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2D7F50F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vAlign w:val="bottom"/>
          </w:tcPr>
          <w:p w14:paraId="0850DF3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128</w:t>
            </w:r>
          </w:p>
        </w:tc>
        <w:tc>
          <w:tcPr>
            <w:tcW w:w="721" w:type="dxa"/>
            <w:vAlign w:val="bottom"/>
          </w:tcPr>
          <w:p w14:paraId="21909E5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95</w:t>
            </w:r>
          </w:p>
        </w:tc>
      </w:tr>
      <w:tr w:rsidR="00CE3FE0" w:rsidRPr="00B177C6" w14:paraId="253FAE39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2D2C93DF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do you do for an adult in treatment for latent TB with isoniazid that has any side effects such as nausea</w:t>
            </w: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231A58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721" w:type="dxa"/>
            <w:shd w:val="clear" w:color="auto" w:fill="auto"/>
            <w:vAlign w:val="bottom"/>
          </w:tcPr>
          <w:p w14:paraId="65A926BB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</w:p>
        </w:tc>
      </w:tr>
      <w:tr w:rsidR="00CE3FE0" w:rsidRPr="00832C70" w14:paraId="7BC0E38F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170B95D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o a doctor or nurse in the clinic *</w:t>
            </w:r>
          </w:p>
        </w:tc>
        <w:tc>
          <w:tcPr>
            <w:tcW w:w="1263" w:type="dxa"/>
            <w:vAlign w:val="bottom"/>
          </w:tcPr>
          <w:p w14:paraId="327FA6A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119</w:t>
            </w:r>
          </w:p>
        </w:tc>
        <w:tc>
          <w:tcPr>
            <w:tcW w:w="721" w:type="dxa"/>
            <w:vAlign w:val="bottom"/>
          </w:tcPr>
          <w:p w14:paraId="662A31A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88</w:t>
            </w:r>
          </w:p>
        </w:tc>
      </w:tr>
      <w:tr w:rsidR="00CE3FE0" w:rsidRPr="00832C70" w14:paraId="0BB980E3" w14:textId="77777777" w:rsidTr="00EA74CA">
        <w:trPr>
          <w:trHeight w:val="315"/>
        </w:trPr>
        <w:tc>
          <w:tcPr>
            <w:tcW w:w="61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31E6CEC0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insist on treatment *</w:t>
            </w:r>
          </w:p>
        </w:tc>
        <w:tc>
          <w:tcPr>
            <w:tcW w:w="1263" w:type="dxa"/>
            <w:tcBorders>
              <w:bottom w:val="nil"/>
            </w:tcBorders>
            <w:vAlign w:val="bottom"/>
          </w:tcPr>
          <w:p w14:paraId="7E966181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51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14:paraId="6A27962F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38</w:t>
            </w:r>
          </w:p>
        </w:tc>
      </w:tr>
      <w:tr w:rsidR="00CE3FE0" w:rsidRPr="00832C70" w14:paraId="670AB955" w14:textId="77777777" w:rsidTr="00EA74CA">
        <w:trPr>
          <w:trHeight w:val="315"/>
        </w:trPr>
        <w:tc>
          <w:tcPr>
            <w:tcW w:w="6162" w:type="dxa"/>
            <w:tcBorders>
              <w:bottom w:val="nil"/>
            </w:tcBorders>
            <w:shd w:val="clear" w:color="auto" w:fill="auto"/>
            <w:noWrap/>
            <w:vAlign w:val="bottom"/>
          </w:tcPr>
          <w:p w14:paraId="669248F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stop the treatment †</w:t>
            </w:r>
          </w:p>
        </w:tc>
        <w:tc>
          <w:tcPr>
            <w:tcW w:w="1263" w:type="dxa"/>
            <w:tcBorders>
              <w:bottom w:val="nil"/>
            </w:tcBorders>
            <w:vAlign w:val="bottom"/>
          </w:tcPr>
          <w:p w14:paraId="15056CDE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dxa"/>
            <w:tcBorders>
              <w:bottom w:val="nil"/>
            </w:tcBorders>
            <w:vAlign w:val="bottom"/>
          </w:tcPr>
          <w:p w14:paraId="0C2E4B4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  <w:tr w:rsidR="00CE3FE0" w:rsidRPr="00832C70" w14:paraId="039878B9" w14:textId="77777777" w:rsidTr="00EA74CA">
        <w:trPr>
          <w:trHeight w:val="315"/>
        </w:trPr>
        <w:tc>
          <w:tcPr>
            <w:tcW w:w="616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174EA37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1263" w:type="dxa"/>
            <w:tcBorders>
              <w:bottom w:val="single" w:sz="4" w:space="0" w:color="auto"/>
            </w:tcBorders>
            <w:vAlign w:val="bottom"/>
          </w:tcPr>
          <w:p w14:paraId="1D4A0EE2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  <w:tc>
          <w:tcPr>
            <w:tcW w:w="721" w:type="dxa"/>
            <w:tcBorders>
              <w:bottom w:val="single" w:sz="4" w:space="0" w:color="auto"/>
            </w:tcBorders>
            <w:vAlign w:val="bottom"/>
          </w:tcPr>
          <w:p w14:paraId="3D29B1D8" w14:textId="77777777" w:rsidR="00CE3FE0" w:rsidRPr="00832C70" w:rsidRDefault="00CE3FE0" w:rsidP="00EA74CA">
            <w:pPr>
              <w:spacing w:after="0"/>
              <w:jc w:val="center"/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0</w:t>
            </w:r>
          </w:p>
        </w:tc>
      </w:tr>
    </w:tbl>
    <w:p w14:paraId="10F0265B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* At least one option quoted to consider answer as satisfactory</w:t>
      </w:r>
    </w:p>
    <w:p w14:paraId="67FC359E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† No options cited to consider answer as satisfactory</w:t>
      </w:r>
    </w:p>
    <w:p w14:paraId="51A1CFF4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 xml:space="preserve"> FHC = family health clinic, LTBI = latent tuberculosis infection, NH = isoniazid, TB = tuberculosis</w:t>
      </w:r>
    </w:p>
    <w:p w14:paraId="47B3B083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p w14:paraId="53876881" w14:textId="0E980683" w:rsidR="00CE3FE0" w:rsidRPr="007E4B97" w:rsidRDefault="007E4B97" w:rsidP="00CE3FE0">
      <w:pPr>
        <w:rPr>
          <w:rFonts w:ascii="Times New Roman" w:hAnsi="Times New Roman" w:cs="Times New Roman"/>
          <w:b/>
          <w:color w:val="212121"/>
          <w:lang w:val="en-US"/>
        </w:rPr>
      </w:pPr>
      <w:r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  <w:br w:type="column"/>
      </w:r>
      <w:r w:rsidR="00CE3FE0" w:rsidRPr="007E4B97">
        <w:rPr>
          <w:rFonts w:ascii="Times New Roman" w:hAnsi="Times New Roman" w:cs="Times New Roman"/>
          <w:b/>
          <w:color w:val="212121"/>
          <w:lang w:val="en-US"/>
        </w:rPr>
        <w:lastRenderedPageBreak/>
        <w:t xml:space="preserve">Table S2 (continue) – Details on answers about knowledge, attitudes and practice regarding tuberculosis transmission and prevention among 135 </w:t>
      </w:r>
      <w:proofErr w:type="spellStart"/>
      <w:r w:rsidR="00CE3FE0" w:rsidRPr="007E4B97">
        <w:rPr>
          <w:rFonts w:ascii="Times New Roman" w:hAnsi="Times New Roman" w:cs="Times New Roman"/>
          <w:b/>
          <w:color w:val="212121"/>
          <w:lang w:val="en-US"/>
        </w:rPr>
        <w:t>auxilairy</w:t>
      </w:r>
      <w:proofErr w:type="spellEnd"/>
      <w:r w:rsidR="00CE3FE0" w:rsidRPr="007E4B97">
        <w:rPr>
          <w:rFonts w:ascii="Times New Roman" w:hAnsi="Times New Roman" w:cs="Times New Roman"/>
          <w:b/>
          <w:color w:val="212121"/>
          <w:lang w:val="en-US"/>
        </w:rPr>
        <w:t xml:space="preserve"> health workers interviewed in Rio de Janeiro, Manaus and Recife, Brazil. 2015-2016</w:t>
      </w:r>
    </w:p>
    <w:tbl>
      <w:tblPr>
        <w:tblpPr w:leftFromText="141" w:rightFromText="141" w:vertAnchor="text" w:horzAnchor="page" w:tblpX="1772" w:tblpY="234"/>
        <w:tblW w:w="8146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2"/>
        <w:gridCol w:w="1263"/>
        <w:gridCol w:w="721"/>
      </w:tblGrid>
      <w:tr w:rsidR="00CE3FE0" w:rsidRPr="00832C70" w14:paraId="405B761D" w14:textId="77777777" w:rsidTr="007E4B97">
        <w:trPr>
          <w:trHeight w:val="315"/>
        </w:trPr>
        <w:tc>
          <w:tcPr>
            <w:tcW w:w="616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CC111AE" w14:textId="77777777" w:rsidR="00CE3FE0" w:rsidRPr="00832C70" w:rsidRDefault="00CE3FE0" w:rsidP="007E4B9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  <w:t>Questions and answers</w:t>
            </w:r>
          </w:p>
        </w:tc>
        <w:tc>
          <w:tcPr>
            <w:tcW w:w="12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CFFA81" w14:textId="77777777" w:rsidR="00CE3FE0" w:rsidRPr="00832C70" w:rsidRDefault="00CE3FE0" w:rsidP="007E4B9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>n (135)</w:t>
            </w:r>
          </w:p>
        </w:tc>
        <w:tc>
          <w:tcPr>
            <w:tcW w:w="7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CA0CD6" w14:textId="77777777" w:rsidR="00CE3FE0" w:rsidRPr="00832C70" w:rsidRDefault="00CE3FE0" w:rsidP="007E4B97">
            <w:pPr>
              <w:spacing w:after="0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  <w:lang w:val="en-US"/>
              </w:rPr>
            </w:pPr>
            <w:r w:rsidRPr="00832C70">
              <w:rPr>
                <w:rFonts w:ascii="Times New Roman" w:eastAsia="Calibri" w:hAnsi="Times New Roman" w:cs="Times New Roman"/>
                <w:sz w:val="18"/>
                <w:szCs w:val="18"/>
                <w:lang w:val="en-US"/>
              </w:rPr>
              <w:t xml:space="preserve">   %</w:t>
            </w:r>
          </w:p>
        </w:tc>
      </w:tr>
      <w:tr w:rsidR="00CE3FE0" w:rsidRPr="007E4B97" w14:paraId="2DF1227D" w14:textId="77777777" w:rsidTr="007E4B97">
        <w:trPr>
          <w:trHeight w:val="315"/>
        </w:trPr>
        <w:tc>
          <w:tcPr>
            <w:tcW w:w="616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FCF007E" w14:textId="77777777" w:rsidR="00CE3FE0" w:rsidRPr="007E4B97" w:rsidRDefault="00CE3FE0" w:rsidP="007E4B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3529FF8" w14:textId="77777777" w:rsidR="00CE3FE0" w:rsidRPr="007E4B97" w:rsidRDefault="00CE3FE0" w:rsidP="007E4B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721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3CF976D" w14:textId="77777777" w:rsidR="00CE3FE0" w:rsidRPr="007E4B97" w:rsidRDefault="00CE3FE0" w:rsidP="007E4B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CE3FE0" w:rsidRPr="007E4B97" w14:paraId="72FEF195" w14:textId="77777777" w:rsidTr="007E4B97">
        <w:trPr>
          <w:trHeight w:val="315"/>
        </w:trPr>
        <w:tc>
          <w:tcPr>
            <w:tcW w:w="6162" w:type="dxa"/>
            <w:tcBorders>
              <w:top w:val="nil"/>
              <w:bottom w:val="nil"/>
            </w:tcBorders>
            <w:shd w:val="clear" w:color="auto" w:fill="auto"/>
            <w:noWrap/>
          </w:tcPr>
          <w:p w14:paraId="16C4F2D9" w14:textId="77777777" w:rsidR="00CE3FE0" w:rsidRPr="007E4B97" w:rsidRDefault="00CE3FE0" w:rsidP="007E4B97">
            <w:pPr>
              <w:spacing w:after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</w:tcPr>
          <w:p w14:paraId="1CA535B7" w14:textId="77777777" w:rsidR="00CE3FE0" w:rsidRPr="007E4B97" w:rsidRDefault="00CE3FE0" w:rsidP="007E4B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5</w:t>
            </w:r>
          </w:p>
        </w:tc>
        <w:tc>
          <w:tcPr>
            <w:tcW w:w="721" w:type="dxa"/>
            <w:tcBorders>
              <w:top w:val="nil"/>
              <w:bottom w:val="nil"/>
            </w:tcBorders>
            <w:shd w:val="clear" w:color="auto" w:fill="auto"/>
          </w:tcPr>
          <w:p w14:paraId="090A80E1" w14:textId="77777777" w:rsidR="00CE3FE0" w:rsidRPr="007E4B97" w:rsidRDefault="00CE3FE0" w:rsidP="007E4B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0</w:t>
            </w:r>
          </w:p>
        </w:tc>
      </w:tr>
    </w:tbl>
    <w:tbl>
      <w:tblPr>
        <w:tblpPr w:leftFromText="141" w:rightFromText="141" w:vertAnchor="text" w:horzAnchor="margin" w:tblpY="930"/>
        <w:tblW w:w="8222" w:type="dxa"/>
        <w:tblBorders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62"/>
        <w:gridCol w:w="1263"/>
        <w:gridCol w:w="797"/>
      </w:tblGrid>
      <w:tr w:rsidR="00CE3FE0" w:rsidRPr="007E4B97" w14:paraId="5F2363DB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1C9BFD00" w14:textId="77777777" w:rsidR="007E4B97" w:rsidRDefault="007E4B97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  <w:p w14:paraId="3986C3A9" w14:textId="77777777" w:rsidR="00CE3FE0" w:rsidRPr="007E4B97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  <w:lang w:val="en-US" w:eastAsia="pt-BR"/>
              </w:rPr>
              <w:t>What do you do if a child using isoniazid for the treatment of latent TB becomes yellow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20CFED8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14:paraId="47994CC8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CE3FE0" w:rsidRPr="007E4B97" w14:paraId="4C69150D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6BBAB92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o a doctor or nurse in the clinic *</w:t>
            </w:r>
          </w:p>
        </w:tc>
        <w:tc>
          <w:tcPr>
            <w:tcW w:w="1263" w:type="dxa"/>
            <w:vAlign w:val="bottom"/>
          </w:tcPr>
          <w:p w14:paraId="755ECD69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6</w:t>
            </w:r>
          </w:p>
        </w:tc>
        <w:tc>
          <w:tcPr>
            <w:tcW w:w="797" w:type="dxa"/>
            <w:vAlign w:val="bottom"/>
          </w:tcPr>
          <w:p w14:paraId="50FB1BDF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6</w:t>
            </w:r>
          </w:p>
        </w:tc>
      </w:tr>
      <w:tr w:rsidR="00CE3FE0" w:rsidRPr="007E4B97" w14:paraId="0B6A8F74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765961CC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Forward to a specialized unit</w:t>
            </w:r>
          </w:p>
        </w:tc>
        <w:tc>
          <w:tcPr>
            <w:tcW w:w="1263" w:type="dxa"/>
            <w:vAlign w:val="bottom"/>
          </w:tcPr>
          <w:p w14:paraId="5E09B349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9</w:t>
            </w:r>
          </w:p>
        </w:tc>
        <w:tc>
          <w:tcPr>
            <w:tcW w:w="797" w:type="dxa"/>
            <w:vAlign w:val="bottom"/>
          </w:tcPr>
          <w:p w14:paraId="352FF22E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</w:t>
            </w:r>
          </w:p>
        </w:tc>
      </w:tr>
      <w:tr w:rsidR="00CE3FE0" w:rsidRPr="007E4B97" w14:paraId="3FDED033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120E0639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insist on treatment †</w:t>
            </w:r>
          </w:p>
        </w:tc>
        <w:tc>
          <w:tcPr>
            <w:tcW w:w="1263" w:type="dxa"/>
            <w:vAlign w:val="bottom"/>
          </w:tcPr>
          <w:p w14:paraId="3F116B36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</w:t>
            </w:r>
          </w:p>
        </w:tc>
        <w:tc>
          <w:tcPr>
            <w:tcW w:w="797" w:type="dxa"/>
            <w:vAlign w:val="bottom"/>
          </w:tcPr>
          <w:p w14:paraId="1A4ABA6E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6</w:t>
            </w:r>
          </w:p>
        </w:tc>
      </w:tr>
      <w:tr w:rsidR="00CE3FE0" w:rsidRPr="007E4B97" w14:paraId="64CA06D3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61E5FDE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stop the treatment *</w:t>
            </w:r>
          </w:p>
        </w:tc>
        <w:tc>
          <w:tcPr>
            <w:tcW w:w="1263" w:type="dxa"/>
            <w:vAlign w:val="bottom"/>
          </w:tcPr>
          <w:p w14:paraId="4F499A45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797" w:type="dxa"/>
            <w:vAlign w:val="bottom"/>
          </w:tcPr>
          <w:p w14:paraId="55B03ABB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CE3FE0" w:rsidRPr="007E4B97" w14:paraId="1BC5C209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3574C643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 †</w:t>
            </w:r>
          </w:p>
        </w:tc>
        <w:tc>
          <w:tcPr>
            <w:tcW w:w="1263" w:type="dxa"/>
            <w:vAlign w:val="bottom"/>
          </w:tcPr>
          <w:p w14:paraId="5BE6CA9C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797" w:type="dxa"/>
            <w:vAlign w:val="bottom"/>
          </w:tcPr>
          <w:p w14:paraId="3FF7AD72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CE3FE0" w:rsidRPr="007E4B97" w14:paraId="7AD91F22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0CB1A206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vAlign w:val="bottom"/>
          </w:tcPr>
          <w:p w14:paraId="15A16FFD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97" w:type="dxa"/>
            <w:vAlign w:val="bottom"/>
          </w:tcPr>
          <w:p w14:paraId="6D51EC0A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</w:tr>
      <w:tr w:rsidR="00CE3FE0" w:rsidRPr="007E4B97" w14:paraId="4C2855D9" w14:textId="77777777" w:rsidTr="00EA74CA">
        <w:trPr>
          <w:trHeight w:val="238"/>
        </w:trPr>
        <w:tc>
          <w:tcPr>
            <w:tcW w:w="6162" w:type="dxa"/>
            <w:shd w:val="clear" w:color="auto" w:fill="auto"/>
            <w:noWrap/>
            <w:vAlign w:val="bottom"/>
          </w:tcPr>
          <w:p w14:paraId="768C63F1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vAlign w:val="bottom"/>
          </w:tcPr>
          <w:p w14:paraId="02E319DA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7</w:t>
            </w:r>
          </w:p>
        </w:tc>
        <w:tc>
          <w:tcPr>
            <w:tcW w:w="797" w:type="dxa"/>
            <w:vAlign w:val="bottom"/>
          </w:tcPr>
          <w:p w14:paraId="5D637910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4</w:t>
            </w:r>
          </w:p>
        </w:tc>
      </w:tr>
      <w:tr w:rsidR="00CE3FE0" w:rsidRPr="007E4B97" w14:paraId="778F5AC0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42723A0D" w14:textId="77777777" w:rsidR="00CE3FE0" w:rsidRPr="007E4B97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What do you do if an adult using isoniazid for the treatment of latent TB becomes yellow?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329E4DB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  <w:tc>
          <w:tcPr>
            <w:tcW w:w="797" w:type="dxa"/>
            <w:shd w:val="clear" w:color="auto" w:fill="auto"/>
            <w:vAlign w:val="bottom"/>
          </w:tcPr>
          <w:p w14:paraId="693D811E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</w:p>
        </w:tc>
      </w:tr>
      <w:tr w:rsidR="00CE3FE0" w:rsidRPr="007E4B97" w14:paraId="735DD148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5199657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fer to a doctor or nurse in the clinic *</w:t>
            </w:r>
          </w:p>
        </w:tc>
        <w:tc>
          <w:tcPr>
            <w:tcW w:w="1263" w:type="dxa"/>
            <w:vAlign w:val="bottom"/>
          </w:tcPr>
          <w:p w14:paraId="04D59D43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19</w:t>
            </w:r>
          </w:p>
        </w:tc>
        <w:tc>
          <w:tcPr>
            <w:tcW w:w="797" w:type="dxa"/>
            <w:vAlign w:val="bottom"/>
          </w:tcPr>
          <w:p w14:paraId="11FEB476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88</w:t>
            </w:r>
          </w:p>
        </w:tc>
      </w:tr>
      <w:tr w:rsidR="00CE3FE0" w:rsidRPr="007E4B97" w14:paraId="096E584A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71329CC2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insist on treatment †</w:t>
            </w:r>
          </w:p>
        </w:tc>
        <w:tc>
          <w:tcPr>
            <w:tcW w:w="1263" w:type="dxa"/>
            <w:vAlign w:val="bottom"/>
          </w:tcPr>
          <w:p w14:paraId="3DB4A401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</w:t>
            </w:r>
          </w:p>
        </w:tc>
        <w:tc>
          <w:tcPr>
            <w:tcW w:w="797" w:type="dxa"/>
            <w:vAlign w:val="bottom"/>
          </w:tcPr>
          <w:p w14:paraId="560498FF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CE3FE0" w:rsidRPr="007E4B97" w14:paraId="65581328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693DC6B4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recommend to stop the treatment *</w:t>
            </w:r>
          </w:p>
        </w:tc>
        <w:tc>
          <w:tcPr>
            <w:tcW w:w="1263" w:type="dxa"/>
            <w:vAlign w:val="bottom"/>
          </w:tcPr>
          <w:p w14:paraId="01FCCD99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3</w:t>
            </w:r>
          </w:p>
        </w:tc>
        <w:tc>
          <w:tcPr>
            <w:tcW w:w="797" w:type="dxa"/>
            <w:vAlign w:val="bottom"/>
          </w:tcPr>
          <w:p w14:paraId="5A6810C4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</w:tr>
      <w:tr w:rsidR="00CE3FE0" w:rsidRPr="007E4B97" w14:paraId="6B0FBE9C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7EE3E23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I do not know</w:t>
            </w: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 xml:space="preserve"> </w:t>
            </w:r>
          </w:p>
        </w:tc>
        <w:tc>
          <w:tcPr>
            <w:tcW w:w="1263" w:type="dxa"/>
            <w:vAlign w:val="bottom"/>
          </w:tcPr>
          <w:p w14:paraId="076A150D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0</w:t>
            </w:r>
          </w:p>
        </w:tc>
        <w:tc>
          <w:tcPr>
            <w:tcW w:w="797" w:type="dxa"/>
            <w:vAlign w:val="bottom"/>
          </w:tcPr>
          <w:p w14:paraId="0BB648B3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7</w:t>
            </w:r>
          </w:p>
        </w:tc>
      </w:tr>
      <w:tr w:rsidR="00CE3FE0" w:rsidRPr="007E4B97" w14:paraId="7F52F73C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</w:tcPr>
          <w:p w14:paraId="561060BB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Others</w:t>
            </w:r>
          </w:p>
        </w:tc>
        <w:tc>
          <w:tcPr>
            <w:tcW w:w="1263" w:type="dxa"/>
            <w:vAlign w:val="bottom"/>
          </w:tcPr>
          <w:p w14:paraId="4D5BBBBA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4</w:t>
            </w:r>
          </w:p>
        </w:tc>
        <w:tc>
          <w:tcPr>
            <w:tcW w:w="797" w:type="dxa"/>
            <w:vAlign w:val="bottom"/>
          </w:tcPr>
          <w:p w14:paraId="533DA796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3</w:t>
            </w:r>
          </w:p>
        </w:tc>
      </w:tr>
      <w:tr w:rsidR="00CE3FE0" w:rsidRPr="007E4B97" w14:paraId="15A3EE06" w14:textId="77777777" w:rsidTr="00EA74CA">
        <w:trPr>
          <w:trHeight w:val="315"/>
        </w:trPr>
        <w:tc>
          <w:tcPr>
            <w:tcW w:w="6162" w:type="dxa"/>
            <w:shd w:val="clear" w:color="auto" w:fill="auto"/>
            <w:noWrap/>
            <w:vAlign w:val="bottom"/>
            <w:hideMark/>
          </w:tcPr>
          <w:p w14:paraId="2CE3BF85" w14:textId="77777777" w:rsidR="00CE3FE0" w:rsidRPr="00832C70" w:rsidRDefault="00CE3FE0" w:rsidP="00EA74C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832C7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Satisfactory</w:t>
            </w:r>
          </w:p>
        </w:tc>
        <w:tc>
          <w:tcPr>
            <w:tcW w:w="1263" w:type="dxa"/>
            <w:vAlign w:val="bottom"/>
          </w:tcPr>
          <w:p w14:paraId="38371B92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126</w:t>
            </w:r>
          </w:p>
        </w:tc>
        <w:tc>
          <w:tcPr>
            <w:tcW w:w="797" w:type="dxa"/>
            <w:vAlign w:val="bottom"/>
          </w:tcPr>
          <w:p w14:paraId="35298A1B" w14:textId="77777777" w:rsidR="00CE3FE0" w:rsidRPr="007E4B97" w:rsidRDefault="00CE3FE0" w:rsidP="00EA74CA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</w:pPr>
            <w:r w:rsidRPr="007E4B97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pt-BR"/>
              </w:rPr>
              <w:t>93</w:t>
            </w:r>
          </w:p>
        </w:tc>
      </w:tr>
    </w:tbl>
    <w:p w14:paraId="0E0CA59B" w14:textId="77777777" w:rsidR="00CE3FE0" w:rsidRPr="007E4B97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000000"/>
          <w:sz w:val="18"/>
          <w:szCs w:val="18"/>
          <w:lang w:val="en-US"/>
        </w:rPr>
      </w:pPr>
    </w:p>
    <w:p w14:paraId="6A3BBB75" w14:textId="77777777" w:rsidR="007E4B97" w:rsidRDefault="007E4B97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</w:p>
    <w:p w14:paraId="32AFC197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>* At least one option quoted to consider answer as satisfactory</w:t>
      </w:r>
    </w:p>
    <w:p w14:paraId="1BA283D7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 xml:space="preserve"> † No options cited to consider answer as satisfactory</w:t>
      </w:r>
    </w:p>
    <w:p w14:paraId="44A89B9B" w14:textId="77777777" w:rsidR="00CE3FE0" w:rsidRPr="00832C7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color w:val="212121"/>
          <w:sz w:val="16"/>
          <w:szCs w:val="16"/>
          <w:lang w:val="en-US"/>
        </w:rPr>
      </w:pPr>
      <w:r w:rsidRPr="00832C70">
        <w:rPr>
          <w:rFonts w:ascii="Times New Roman" w:hAnsi="Times New Roman" w:cs="Times New Roman"/>
          <w:color w:val="212121"/>
          <w:sz w:val="16"/>
          <w:szCs w:val="16"/>
          <w:lang w:val="en-US"/>
        </w:rPr>
        <w:t xml:space="preserve"> FHC = family health clinic, LTBI = latent tuberculosis infection, NH = isoniazid, TB = tuberculosis</w:t>
      </w:r>
    </w:p>
    <w:p w14:paraId="1366749C" w14:textId="77777777" w:rsidR="00CE3FE0" w:rsidRPr="00832C70" w:rsidRDefault="00CE3FE0" w:rsidP="00CE3FE0">
      <w:pPr>
        <w:rPr>
          <w:lang w:val="en-US"/>
        </w:rPr>
      </w:pPr>
    </w:p>
    <w:tbl>
      <w:tblPr>
        <w:tblStyle w:val="TabelaSimples21"/>
        <w:tblW w:w="8186" w:type="dxa"/>
        <w:tblInd w:w="250" w:type="dxa"/>
        <w:tblLook w:val="06A0" w:firstRow="1" w:lastRow="0" w:firstColumn="1" w:lastColumn="0" w:noHBand="1" w:noVBand="1"/>
      </w:tblPr>
      <w:tblGrid>
        <w:gridCol w:w="6554"/>
        <w:gridCol w:w="976"/>
        <w:gridCol w:w="656"/>
      </w:tblGrid>
      <w:tr w:rsidR="00CE3FE0" w14:paraId="119216E7" w14:textId="77777777" w:rsidTr="00EA74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55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FC5F3DB" w14:textId="77777777" w:rsidR="00CE3FE0" w:rsidRDefault="00CE3FE0" w:rsidP="00EA74CA">
            <w:pPr>
              <w:pStyle w:val="HTMLPreformatted"/>
              <w:shd w:val="clear" w:color="auto" w:fill="FFFFFF"/>
              <w:rPr>
                <w:rFonts w:ascii="Times New Roman" w:hAnsi="Times New Roman" w:cs="Times New Roman"/>
                <w:color w:val="212121"/>
                <w:sz w:val="24"/>
                <w:szCs w:val="24"/>
                <w:lang w:val="en" w:eastAsia="en-US"/>
              </w:rPr>
            </w:pP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828FAB6" w14:textId="77777777" w:rsidR="00CE3FE0" w:rsidRDefault="00CE3FE0" w:rsidP="00EA74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656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727165F" w14:textId="77777777" w:rsidR="00CE3FE0" w:rsidRDefault="00CE3FE0" w:rsidP="00EA74CA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pt-BR"/>
              </w:rPr>
            </w:pPr>
          </w:p>
        </w:tc>
      </w:tr>
    </w:tbl>
    <w:p w14:paraId="6E48962C" w14:textId="10936713" w:rsidR="00CE3FE0" w:rsidRDefault="00CE3FE0" w:rsidP="00CE3FE0">
      <w:pPr>
        <w:pStyle w:val="HTMLPreformatted"/>
        <w:tabs>
          <w:tab w:val="left" w:pos="0"/>
        </w:tabs>
        <w:jc w:val="both"/>
        <w:rPr>
          <w:rFonts w:ascii="Times New Roman" w:hAnsi="Times New Roman" w:cs="Times New Roman"/>
          <w:b/>
          <w:color w:val="212121"/>
          <w:sz w:val="24"/>
          <w:szCs w:val="24"/>
          <w:lang w:val="en-US"/>
        </w:rPr>
      </w:pPr>
    </w:p>
    <w:sectPr w:rsidR="00CE3FE0" w:rsidSect="007E4B97">
      <w:pgSz w:w="11900" w:h="16840"/>
      <w:pgMar w:top="1375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revisionView w:markup="0"/>
  <w:doNotTrackMoves/>
  <w:defaultTabStop w:val="708"/>
  <w:hyphenationZone w:val="425"/>
  <w:drawingGridHorizontalSpacing w:val="11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3FE0"/>
    <w:rsid w:val="003006E2"/>
    <w:rsid w:val="00380BA3"/>
    <w:rsid w:val="003C4F33"/>
    <w:rsid w:val="0047438D"/>
    <w:rsid w:val="005E148C"/>
    <w:rsid w:val="007957E3"/>
    <w:rsid w:val="007E4B97"/>
    <w:rsid w:val="008D7C87"/>
    <w:rsid w:val="00980FF6"/>
    <w:rsid w:val="00B331D3"/>
    <w:rsid w:val="00CE3FE0"/>
    <w:rsid w:val="00DB349F"/>
    <w:rsid w:val="00EB3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A24AB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FE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qFormat/>
    <w:rsid w:val="008D7C87"/>
    <w:rPr>
      <w:rFonts w:ascii="Arial" w:hAnsi="Arial"/>
      <w:sz w:val="24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FE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ommentText">
    <w:name w:val="annotation text"/>
    <w:basedOn w:val="Normal"/>
    <w:link w:val="CommentTextChar"/>
    <w:uiPriority w:val="99"/>
    <w:unhideWhenUsed/>
    <w:rsid w:val="00CE3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FE0"/>
    <w:rPr>
      <w:sz w:val="20"/>
      <w:szCs w:val="20"/>
    </w:rPr>
  </w:style>
  <w:style w:type="table" w:customStyle="1" w:styleId="TabelaSimples21">
    <w:name w:val="Tabela Simples 21"/>
    <w:basedOn w:val="TableNormal"/>
    <w:uiPriority w:val="42"/>
    <w:rsid w:val="00CE3FE0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endnote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E3FE0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qFormat/>
    <w:rsid w:val="008D7C87"/>
    <w:rPr>
      <w:rFonts w:ascii="Arial" w:hAnsi="Arial"/>
      <w:sz w:val="24"/>
      <w:vertAlign w:val="superscript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E3FE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pt-B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3FE0"/>
    <w:rPr>
      <w:rFonts w:ascii="Courier New" w:eastAsia="Times New Roman" w:hAnsi="Courier New" w:cs="Courier New"/>
      <w:sz w:val="20"/>
      <w:szCs w:val="20"/>
      <w:lang w:eastAsia="pt-BR"/>
    </w:rPr>
  </w:style>
  <w:style w:type="paragraph" w:styleId="CommentText">
    <w:name w:val="annotation text"/>
    <w:basedOn w:val="Normal"/>
    <w:link w:val="CommentTextChar"/>
    <w:uiPriority w:val="99"/>
    <w:unhideWhenUsed/>
    <w:rsid w:val="00CE3F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E3FE0"/>
    <w:rPr>
      <w:sz w:val="20"/>
      <w:szCs w:val="20"/>
    </w:rPr>
  </w:style>
  <w:style w:type="table" w:customStyle="1" w:styleId="TabelaSimples21">
    <w:name w:val="Tabela Simples 21"/>
    <w:basedOn w:val="TableNormal"/>
    <w:uiPriority w:val="42"/>
    <w:rsid w:val="00CE3FE0"/>
    <w:rPr>
      <w:sz w:val="22"/>
      <w:szCs w:val="2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532</Words>
  <Characters>14437</Characters>
  <Application>Microsoft Macintosh Word</Application>
  <DocSecurity>0</DocSecurity>
  <Lines>120</Lines>
  <Paragraphs>33</Paragraphs>
  <ScaleCrop>false</ScaleCrop>
  <Company>Universidade Gama Filho</Company>
  <LinksUpToDate>false</LinksUpToDate>
  <CharactersWithSpaces>169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ete Trajman</dc:creator>
  <cp:keywords/>
  <dc:description/>
  <cp:lastModifiedBy>Anete Trajman</cp:lastModifiedBy>
  <cp:revision>3</cp:revision>
  <dcterms:created xsi:type="dcterms:W3CDTF">2019-04-08T15:48:00Z</dcterms:created>
  <dcterms:modified xsi:type="dcterms:W3CDTF">2019-04-08T16:08:00Z</dcterms:modified>
</cp:coreProperties>
</file>